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4DBA0" w14:textId="77777777" w:rsidR="00167EF4" w:rsidRDefault="00167EF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900"/>
        <w:gridCol w:w="720"/>
        <w:gridCol w:w="810"/>
        <w:gridCol w:w="810"/>
        <w:gridCol w:w="810"/>
        <w:gridCol w:w="810"/>
        <w:gridCol w:w="720"/>
        <w:gridCol w:w="1075"/>
      </w:tblGrid>
      <w:tr w:rsidR="0051478B" w14:paraId="667DB881" w14:textId="77777777" w:rsidTr="00E63C26">
        <w:tc>
          <w:tcPr>
            <w:tcW w:w="2695" w:type="dxa"/>
            <w:vAlign w:val="center"/>
          </w:tcPr>
          <w:p w14:paraId="0EE24625" w14:textId="77777777" w:rsidR="00497A30" w:rsidRPr="00A24866" w:rsidRDefault="00497A30" w:rsidP="00497A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900" w:type="dxa"/>
            <w:vAlign w:val="center"/>
          </w:tcPr>
          <w:p w14:paraId="19A9B29D" w14:textId="77777777" w:rsidR="00497A30" w:rsidRPr="00A24866" w:rsidRDefault="00497A30" w:rsidP="00497A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720" w:type="dxa"/>
            <w:vAlign w:val="center"/>
          </w:tcPr>
          <w:p w14:paraId="1E35FB37" w14:textId="77777777" w:rsidR="00497A30" w:rsidRPr="00A24866" w:rsidRDefault="00497A30" w:rsidP="00497A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810" w:type="dxa"/>
            <w:vAlign w:val="center"/>
          </w:tcPr>
          <w:p w14:paraId="17F34014" w14:textId="77777777" w:rsidR="00497A30" w:rsidRPr="00A24866" w:rsidRDefault="00497A30" w:rsidP="00497A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810" w:type="dxa"/>
            <w:vAlign w:val="center"/>
          </w:tcPr>
          <w:p w14:paraId="69EE0399" w14:textId="77777777" w:rsidR="00497A30" w:rsidRPr="00A24866" w:rsidRDefault="00497A30" w:rsidP="00497A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810" w:type="dxa"/>
            <w:vAlign w:val="center"/>
          </w:tcPr>
          <w:p w14:paraId="6B0CF798" w14:textId="77777777" w:rsidR="00497A30" w:rsidRPr="00A24866" w:rsidRDefault="00497A30" w:rsidP="00497A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810" w:type="dxa"/>
            <w:vAlign w:val="center"/>
          </w:tcPr>
          <w:p w14:paraId="6B837B73" w14:textId="77777777" w:rsidR="00497A30" w:rsidRPr="00A24866" w:rsidRDefault="00497A30" w:rsidP="00497A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720" w:type="dxa"/>
            <w:vAlign w:val="center"/>
          </w:tcPr>
          <w:p w14:paraId="2E23E716" w14:textId="77777777" w:rsidR="00497A30" w:rsidRPr="00A24866" w:rsidRDefault="00497A30" w:rsidP="00497A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75" w:type="dxa"/>
            <w:vAlign w:val="center"/>
          </w:tcPr>
          <w:p w14:paraId="3264F7A8" w14:textId="77777777" w:rsidR="00497A30" w:rsidRPr="00A24866" w:rsidRDefault="00497A30" w:rsidP="00497A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</w:tr>
      <w:tr w:rsidR="0051478B" w14:paraId="76242443" w14:textId="77777777" w:rsidTr="00E63C26">
        <w:tc>
          <w:tcPr>
            <w:tcW w:w="2695" w:type="dxa"/>
            <w:vAlign w:val="center"/>
          </w:tcPr>
          <w:p w14:paraId="001C09DB" w14:textId="77777777" w:rsidR="00497A30" w:rsidRPr="00A24866" w:rsidRDefault="00497A30" w:rsidP="00497A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renal failure</w:t>
            </w:r>
          </w:p>
        </w:tc>
        <w:tc>
          <w:tcPr>
            <w:tcW w:w="900" w:type="dxa"/>
            <w:vAlign w:val="center"/>
          </w:tcPr>
          <w:p w14:paraId="4EB2B3A1" w14:textId="44886F05" w:rsidR="00497A30" w:rsidRPr="00A24866" w:rsidRDefault="0021005E" w:rsidP="0021005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26653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14:paraId="38A2139D" w14:textId="4117F4F9" w:rsidR="00497A30" w:rsidRPr="00A24866" w:rsidRDefault="0021005E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810" w:type="dxa"/>
            <w:vAlign w:val="center"/>
          </w:tcPr>
          <w:p w14:paraId="3CD73405" w14:textId="6DD17DCF" w:rsidR="00497A30" w:rsidRPr="00A24866" w:rsidRDefault="0021005E" w:rsidP="0021005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266539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10" w:type="dxa"/>
            <w:vAlign w:val="center"/>
          </w:tcPr>
          <w:p w14:paraId="26F37052" w14:textId="2ABA6788" w:rsidR="00497A30" w:rsidRPr="00A24866" w:rsidRDefault="0021005E" w:rsidP="0021005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266539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810" w:type="dxa"/>
            <w:vAlign w:val="center"/>
          </w:tcPr>
          <w:p w14:paraId="6428BEB9" w14:textId="0DA0863E" w:rsidR="00497A30" w:rsidRPr="00A24866" w:rsidRDefault="0021005E" w:rsidP="0021005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266539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center"/>
          </w:tcPr>
          <w:p w14:paraId="0A299D3F" w14:textId="28F3036B" w:rsidR="00497A30" w:rsidRPr="00A24866" w:rsidRDefault="0021005E" w:rsidP="0021005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266539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720" w:type="dxa"/>
            <w:vAlign w:val="center"/>
          </w:tcPr>
          <w:p w14:paraId="79822BC9" w14:textId="77777777" w:rsidR="00497A30" w:rsidRPr="00A24866" w:rsidRDefault="00F41D0B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11D6BD2D" w14:textId="77777777" w:rsidR="00497A30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51478B" w14:paraId="7D9213A3" w14:textId="77777777" w:rsidTr="00E63C26">
        <w:tc>
          <w:tcPr>
            <w:tcW w:w="2695" w:type="dxa"/>
            <w:vAlign w:val="center"/>
          </w:tcPr>
          <w:p w14:paraId="67DB72FA" w14:textId="77777777" w:rsidR="00116E5D" w:rsidRPr="00A24866" w:rsidRDefault="0034088F" w:rsidP="00497A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arrest or ventricular fibrillation</w:t>
            </w:r>
          </w:p>
        </w:tc>
        <w:tc>
          <w:tcPr>
            <w:tcW w:w="900" w:type="dxa"/>
            <w:vAlign w:val="center"/>
          </w:tcPr>
          <w:p w14:paraId="68D6BF74" w14:textId="21C741D0" w:rsidR="00116E5D" w:rsidRPr="00A24866" w:rsidRDefault="0021005E" w:rsidP="0021005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117BAECB" w14:textId="38FCF113" w:rsidR="00116E5D" w:rsidRPr="00A24866" w:rsidRDefault="0021005E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14:paraId="50ED5991" w14:textId="1750186A" w:rsidR="00116E5D" w:rsidRPr="00A24866" w:rsidRDefault="0021005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14:paraId="3C91F5E1" w14:textId="5012AFAD" w:rsidR="00116E5D" w:rsidRPr="00A24866" w:rsidRDefault="0021005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14:paraId="46928949" w14:textId="4F56FE38" w:rsidR="00116E5D" w:rsidRPr="00A24866" w:rsidRDefault="0021005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810" w:type="dxa"/>
            <w:vAlign w:val="center"/>
          </w:tcPr>
          <w:p w14:paraId="7EA99978" w14:textId="65EB73D6" w:rsidR="00116E5D" w:rsidRPr="00A24866" w:rsidRDefault="0021005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4B719CA2" w14:textId="030C4E6A" w:rsidR="00116E5D" w:rsidRPr="00A24866" w:rsidRDefault="003B7F64" w:rsidP="003B7F6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46</w:t>
            </w:r>
          </w:p>
        </w:tc>
        <w:tc>
          <w:tcPr>
            <w:tcW w:w="1075" w:type="dxa"/>
            <w:vAlign w:val="center"/>
          </w:tcPr>
          <w:p w14:paraId="6092DF6C" w14:textId="77777777" w:rsidR="00116E5D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34088F" w14:paraId="52339B40" w14:textId="77777777" w:rsidTr="00E63C26">
        <w:tc>
          <w:tcPr>
            <w:tcW w:w="2695" w:type="dxa"/>
            <w:vAlign w:val="center"/>
          </w:tcPr>
          <w:p w14:paraId="68085983" w14:textId="77777777" w:rsidR="0034088F" w:rsidRPr="00A24866" w:rsidRDefault="0034088F" w:rsidP="00497A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 during procedure or surgery</w:t>
            </w:r>
          </w:p>
        </w:tc>
        <w:tc>
          <w:tcPr>
            <w:tcW w:w="900" w:type="dxa"/>
            <w:vAlign w:val="center"/>
          </w:tcPr>
          <w:p w14:paraId="235ED5D3" w14:textId="35528723" w:rsidR="0034088F" w:rsidRPr="00A24866" w:rsidRDefault="0021005E" w:rsidP="0026653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720" w:type="dxa"/>
            <w:vAlign w:val="center"/>
          </w:tcPr>
          <w:p w14:paraId="083DD453" w14:textId="56566BA5" w:rsidR="0034088F" w:rsidRPr="00A24866" w:rsidRDefault="0021005E" w:rsidP="0026653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810" w:type="dxa"/>
            <w:vAlign w:val="center"/>
          </w:tcPr>
          <w:p w14:paraId="4707315E" w14:textId="45DB9643" w:rsidR="0034088F" w:rsidRPr="00A24866" w:rsidRDefault="0021005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810" w:type="dxa"/>
            <w:vAlign w:val="center"/>
          </w:tcPr>
          <w:p w14:paraId="79FDCC58" w14:textId="18D98FBC" w:rsidR="0034088F" w:rsidRPr="00A24866" w:rsidRDefault="0021005E" w:rsidP="0026653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810" w:type="dxa"/>
            <w:vAlign w:val="center"/>
          </w:tcPr>
          <w:p w14:paraId="18954D13" w14:textId="5D9E4520" w:rsidR="0034088F" w:rsidRPr="00A24866" w:rsidRDefault="0021005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0</w:t>
            </w:r>
          </w:p>
        </w:tc>
        <w:tc>
          <w:tcPr>
            <w:tcW w:w="810" w:type="dxa"/>
            <w:vAlign w:val="center"/>
          </w:tcPr>
          <w:p w14:paraId="32BA842E" w14:textId="550EED9B" w:rsidR="0034088F" w:rsidRPr="00A24866" w:rsidRDefault="0021005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</w:tcPr>
          <w:p w14:paraId="386DADFB" w14:textId="0A28E4CB" w:rsidR="0034088F" w:rsidRPr="00A24866" w:rsidRDefault="003B7F64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0</w:t>
            </w:r>
          </w:p>
        </w:tc>
        <w:tc>
          <w:tcPr>
            <w:tcW w:w="1075" w:type="dxa"/>
            <w:vAlign w:val="center"/>
          </w:tcPr>
          <w:p w14:paraId="62B844C8" w14:textId="77777777" w:rsidR="0034088F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F41D0B" w14:paraId="7F6BBD75" w14:textId="77777777" w:rsidTr="00E63C26">
        <w:tc>
          <w:tcPr>
            <w:tcW w:w="2695" w:type="dxa"/>
            <w:vAlign w:val="center"/>
          </w:tcPr>
          <w:p w14:paraId="158CFD98" w14:textId="77777777" w:rsidR="00F41D0B" w:rsidRPr="00A24866" w:rsidRDefault="00F41D0B" w:rsidP="00497A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ck</w:t>
            </w:r>
          </w:p>
        </w:tc>
        <w:tc>
          <w:tcPr>
            <w:tcW w:w="900" w:type="dxa"/>
            <w:vAlign w:val="center"/>
          </w:tcPr>
          <w:p w14:paraId="5CE9602C" w14:textId="0F466916" w:rsidR="00F41D0B" w:rsidRPr="00A24866" w:rsidRDefault="00A554A2" w:rsidP="0021005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14:paraId="001B5B6B" w14:textId="3ACF92BC" w:rsidR="00F41D0B" w:rsidRPr="00A24866" w:rsidRDefault="00A554A2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810" w:type="dxa"/>
            <w:vAlign w:val="center"/>
          </w:tcPr>
          <w:p w14:paraId="348ECCC6" w14:textId="4889EC80" w:rsidR="00F41D0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810" w:type="dxa"/>
            <w:vAlign w:val="center"/>
          </w:tcPr>
          <w:p w14:paraId="6552848C" w14:textId="64A77D00" w:rsidR="00F41D0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810" w:type="dxa"/>
            <w:vAlign w:val="center"/>
          </w:tcPr>
          <w:p w14:paraId="29B3D510" w14:textId="5B104D23" w:rsidR="00F41D0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810" w:type="dxa"/>
            <w:vAlign w:val="center"/>
          </w:tcPr>
          <w:p w14:paraId="7301975C" w14:textId="5DD8C297" w:rsidR="00F41D0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720" w:type="dxa"/>
            <w:vAlign w:val="center"/>
          </w:tcPr>
          <w:p w14:paraId="1F188861" w14:textId="77777777" w:rsidR="00F41D0B" w:rsidRPr="00A24866" w:rsidRDefault="00F41D0B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0B34B0B5" w14:textId="77777777" w:rsidR="00F41D0B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EA3F8F" w14:paraId="031BA031" w14:textId="77777777" w:rsidTr="00E63C26">
        <w:tc>
          <w:tcPr>
            <w:tcW w:w="2695" w:type="dxa"/>
            <w:vAlign w:val="center"/>
          </w:tcPr>
          <w:p w14:paraId="346158BD" w14:textId="77777777" w:rsidR="00EA3F8F" w:rsidRPr="00A24866" w:rsidRDefault="00EA3F8F" w:rsidP="00F4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sis</w:t>
            </w:r>
          </w:p>
        </w:tc>
        <w:tc>
          <w:tcPr>
            <w:tcW w:w="900" w:type="dxa"/>
            <w:vAlign w:val="center"/>
          </w:tcPr>
          <w:p w14:paraId="15961478" w14:textId="370C573F" w:rsidR="00EA3F8F" w:rsidRPr="00A24866" w:rsidRDefault="00A554A2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14:paraId="399BEFD9" w14:textId="17B502A9" w:rsidR="00EA3F8F" w:rsidRPr="00A24866" w:rsidRDefault="00A554A2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</w:tcPr>
          <w:p w14:paraId="2E4D30C6" w14:textId="1F650301" w:rsidR="00EA3F8F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</w:tcPr>
          <w:p w14:paraId="6254E6B5" w14:textId="6DCD6FCB" w:rsidR="00EA3F8F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810" w:type="dxa"/>
            <w:vAlign w:val="center"/>
          </w:tcPr>
          <w:p w14:paraId="6E23923B" w14:textId="6AEA907F" w:rsidR="00EA3F8F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</w:tcPr>
          <w:p w14:paraId="65ADD186" w14:textId="04133D89" w:rsidR="00EA3F8F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720" w:type="dxa"/>
            <w:vAlign w:val="center"/>
          </w:tcPr>
          <w:p w14:paraId="584BF7B1" w14:textId="5DDE00A3" w:rsidR="00EA3F8F" w:rsidRPr="00A24866" w:rsidRDefault="003B7F64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49</w:t>
            </w:r>
          </w:p>
        </w:tc>
        <w:tc>
          <w:tcPr>
            <w:tcW w:w="1075" w:type="dxa"/>
            <w:vAlign w:val="center"/>
          </w:tcPr>
          <w:p w14:paraId="756A1E5C" w14:textId="77777777" w:rsidR="00EA3F8F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EA3F8F" w14:paraId="4DCE7342" w14:textId="77777777" w:rsidTr="00E63C26">
        <w:tc>
          <w:tcPr>
            <w:tcW w:w="2695" w:type="dxa"/>
            <w:vAlign w:val="center"/>
          </w:tcPr>
          <w:p w14:paraId="471A130F" w14:textId="77777777" w:rsidR="00EA3F8F" w:rsidRPr="00A24866" w:rsidRDefault="00EA3F8F" w:rsidP="00F4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seminated intravascular coagulation</w:t>
            </w:r>
          </w:p>
        </w:tc>
        <w:tc>
          <w:tcPr>
            <w:tcW w:w="900" w:type="dxa"/>
            <w:vAlign w:val="center"/>
          </w:tcPr>
          <w:p w14:paraId="4E59F9D8" w14:textId="5040B05F" w:rsidR="00EA3F8F" w:rsidRPr="00A24866" w:rsidRDefault="00A554A2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center"/>
          </w:tcPr>
          <w:p w14:paraId="6CD2B3AD" w14:textId="0FA675A9" w:rsidR="00EA3F8F" w:rsidRPr="00A24866" w:rsidRDefault="00A554A2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810" w:type="dxa"/>
            <w:vAlign w:val="center"/>
          </w:tcPr>
          <w:p w14:paraId="6A43D660" w14:textId="4DB2EE29" w:rsidR="00EA3F8F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810" w:type="dxa"/>
            <w:vAlign w:val="center"/>
          </w:tcPr>
          <w:p w14:paraId="47841BAF" w14:textId="59C63A96" w:rsidR="00EA3F8F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</w:p>
        </w:tc>
        <w:tc>
          <w:tcPr>
            <w:tcW w:w="810" w:type="dxa"/>
            <w:vAlign w:val="center"/>
          </w:tcPr>
          <w:p w14:paraId="3226D740" w14:textId="78C085F0" w:rsidR="00EA3F8F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0</w:t>
            </w:r>
          </w:p>
        </w:tc>
        <w:tc>
          <w:tcPr>
            <w:tcW w:w="810" w:type="dxa"/>
            <w:vAlign w:val="center"/>
          </w:tcPr>
          <w:p w14:paraId="171C8174" w14:textId="7FDA56E3" w:rsidR="00EA3F8F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center"/>
          </w:tcPr>
          <w:p w14:paraId="3B9EF264" w14:textId="77777777" w:rsidR="00EA3F8F" w:rsidRPr="00A24866" w:rsidRDefault="0051478B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5BC5C975" w14:textId="77777777" w:rsidR="00EA3F8F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51478B" w14:paraId="2A9EFB20" w14:textId="77777777" w:rsidTr="00E63C26">
        <w:tc>
          <w:tcPr>
            <w:tcW w:w="2695" w:type="dxa"/>
            <w:vAlign w:val="center"/>
          </w:tcPr>
          <w:p w14:paraId="387C8CD3" w14:textId="77777777" w:rsidR="0051478B" w:rsidRPr="00A24866" w:rsidRDefault="00FB11AB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mniotic fluid </w:t>
            </w:r>
            <w:r w:rsidR="006E3BAF"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olism</w:t>
            </w:r>
          </w:p>
        </w:tc>
        <w:tc>
          <w:tcPr>
            <w:tcW w:w="900" w:type="dxa"/>
            <w:vAlign w:val="center"/>
          </w:tcPr>
          <w:p w14:paraId="1D335279" w14:textId="5832A49E" w:rsidR="0051478B" w:rsidRPr="00A24866" w:rsidRDefault="00A554A2" w:rsidP="00A2486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720" w:type="dxa"/>
            <w:vAlign w:val="center"/>
          </w:tcPr>
          <w:p w14:paraId="54EF9AF0" w14:textId="17C4EE3C" w:rsidR="0051478B" w:rsidRPr="00A24866" w:rsidRDefault="00A554A2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810" w:type="dxa"/>
            <w:vAlign w:val="center"/>
          </w:tcPr>
          <w:p w14:paraId="0717BEC2" w14:textId="00682F10" w:rsidR="0051478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810" w:type="dxa"/>
            <w:vAlign w:val="center"/>
          </w:tcPr>
          <w:p w14:paraId="34FDDC96" w14:textId="3E24B568" w:rsidR="0051478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810" w:type="dxa"/>
            <w:vAlign w:val="center"/>
          </w:tcPr>
          <w:p w14:paraId="0A04449B" w14:textId="1905C8E8" w:rsidR="0051478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810" w:type="dxa"/>
            <w:vAlign w:val="center"/>
          </w:tcPr>
          <w:p w14:paraId="60C8A72D" w14:textId="0E83F61A" w:rsidR="0051478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720" w:type="dxa"/>
            <w:vAlign w:val="center"/>
          </w:tcPr>
          <w:p w14:paraId="0CC26462" w14:textId="18DEC058" w:rsidR="0051478B" w:rsidRPr="00A24866" w:rsidRDefault="00830C04" w:rsidP="003B7F6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Cs/>
                <w:sz w:val="20"/>
                <w:szCs w:val="20"/>
              </w:rPr>
              <w:t>.33</w:t>
            </w:r>
          </w:p>
        </w:tc>
        <w:tc>
          <w:tcPr>
            <w:tcW w:w="1075" w:type="dxa"/>
            <w:vAlign w:val="center"/>
          </w:tcPr>
          <w:p w14:paraId="1891C0D2" w14:textId="77777777" w:rsidR="0051478B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FB11AB" w14:paraId="2E1B507D" w14:textId="77777777" w:rsidTr="00E63C26">
        <w:tc>
          <w:tcPr>
            <w:tcW w:w="2695" w:type="dxa"/>
            <w:vAlign w:val="center"/>
          </w:tcPr>
          <w:p w14:paraId="3014D55D" w14:textId="77777777" w:rsidR="00FB11AB" w:rsidRPr="00A24866" w:rsidRDefault="00FB11AB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otic embolism</w:t>
            </w:r>
          </w:p>
        </w:tc>
        <w:tc>
          <w:tcPr>
            <w:tcW w:w="900" w:type="dxa"/>
            <w:vAlign w:val="center"/>
          </w:tcPr>
          <w:p w14:paraId="2A4A295A" w14:textId="24F3BDA9" w:rsidR="00FB11AB" w:rsidRPr="00A24866" w:rsidRDefault="00A554A2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7A212FFE" w14:textId="168F5D38" w:rsidR="00FB11AB" w:rsidRPr="00A24866" w:rsidRDefault="00A554A2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center"/>
          </w:tcPr>
          <w:p w14:paraId="663B1C5B" w14:textId="2D8072F8" w:rsidR="00FB11A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</w:tcPr>
          <w:p w14:paraId="04BBBD48" w14:textId="3A8B577F" w:rsidR="00FB11A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</w:tcPr>
          <w:p w14:paraId="31592E0D" w14:textId="2B8A44F7" w:rsidR="00FB11A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810" w:type="dxa"/>
            <w:vAlign w:val="center"/>
          </w:tcPr>
          <w:p w14:paraId="454879B8" w14:textId="4D00DA95" w:rsidR="00FB11AB" w:rsidRPr="00A24866" w:rsidRDefault="00A554A2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720" w:type="dxa"/>
            <w:vAlign w:val="center"/>
          </w:tcPr>
          <w:p w14:paraId="08726F40" w14:textId="0FB11070" w:rsidR="00FB11AB" w:rsidRPr="00A24866" w:rsidRDefault="00CF5580" w:rsidP="00CF558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292290D7" w14:textId="6469DB05" w:rsidR="00FB11AB" w:rsidRPr="00237F48" w:rsidRDefault="00CF5580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CF5580"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FB11AB" w14:paraId="1E634D7B" w14:textId="77777777" w:rsidTr="00E63C26">
        <w:tc>
          <w:tcPr>
            <w:tcW w:w="2695" w:type="dxa"/>
            <w:vAlign w:val="center"/>
          </w:tcPr>
          <w:p w14:paraId="58BD622F" w14:textId="77777777" w:rsidR="00FB11AB" w:rsidRPr="00A24866" w:rsidRDefault="00FB11AB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erperal cerebrovascular disorders</w:t>
            </w:r>
          </w:p>
        </w:tc>
        <w:tc>
          <w:tcPr>
            <w:tcW w:w="900" w:type="dxa"/>
            <w:vAlign w:val="center"/>
          </w:tcPr>
          <w:p w14:paraId="746C8D12" w14:textId="27B40C66" w:rsidR="00FB11AB" w:rsidRPr="00A24866" w:rsidRDefault="0049642F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720" w:type="dxa"/>
            <w:vAlign w:val="center"/>
          </w:tcPr>
          <w:p w14:paraId="036CF03E" w14:textId="6BAE1CC4" w:rsidR="00FB11AB" w:rsidRPr="00A24866" w:rsidRDefault="0049642F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center"/>
          </w:tcPr>
          <w:p w14:paraId="05492204" w14:textId="0F0ABDB0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center"/>
          </w:tcPr>
          <w:p w14:paraId="61AA9C5D" w14:textId="7C757F33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center"/>
          </w:tcPr>
          <w:p w14:paraId="693D7C5E" w14:textId="43BD45DD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center"/>
          </w:tcPr>
          <w:p w14:paraId="76D90128" w14:textId="1DD63418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7E0E41A8" w14:textId="0847281A" w:rsidR="00FB11AB" w:rsidRPr="00A24866" w:rsidRDefault="00CF5580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1075" w:type="dxa"/>
            <w:vAlign w:val="center"/>
          </w:tcPr>
          <w:p w14:paraId="03F9BA0E" w14:textId="5B080194" w:rsidR="00FB11AB" w:rsidRPr="00A24866" w:rsidRDefault="00CF5580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FB11AB" w14:paraId="1476F8FB" w14:textId="77777777" w:rsidTr="00E63C26">
        <w:tc>
          <w:tcPr>
            <w:tcW w:w="2695" w:type="dxa"/>
            <w:vAlign w:val="center"/>
          </w:tcPr>
          <w:p w14:paraId="7AE5A8FE" w14:textId="77777777" w:rsidR="00FB11AB" w:rsidRPr="00A24866" w:rsidRDefault="00FB11AB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anesthesia complications</w:t>
            </w:r>
          </w:p>
        </w:tc>
        <w:tc>
          <w:tcPr>
            <w:tcW w:w="900" w:type="dxa"/>
            <w:vAlign w:val="center"/>
          </w:tcPr>
          <w:p w14:paraId="579111E2" w14:textId="796F4A90" w:rsidR="00FB11AB" w:rsidRPr="00A24866" w:rsidRDefault="0049642F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14:paraId="7367DD72" w14:textId="2A336771" w:rsidR="00FB11AB" w:rsidRPr="00A24866" w:rsidRDefault="0049642F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center"/>
          </w:tcPr>
          <w:p w14:paraId="72A75027" w14:textId="7976AF2B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810" w:type="dxa"/>
            <w:vAlign w:val="center"/>
          </w:tcPr>
          <w:p w14:paraId="17BADE2F" w14:textId="49BE11A5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810" w:type="dxa"/>
            <w:vAlign w:val="center"/>
          </w:tcPr>
          <w:p w14:paraId="76EA67D8" w14:textId="2763FAAE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center"/>
          </w:tcPr>
          <w:p w14:paraId="199EC135" w14:textId="7A5D0FD3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7A66CBEB" w14:textId="77777777" w:rsidR="00FB11AB" w:rsidRPr="00A24866" w:rsidRDefault="008C0374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54A9E304" w14:textId="77777777" w:rsidR="00FB11AB" w:rsidRPr="00A24866" w:rsidRDefault="008C0374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crease</w:t>
            </w:r>
          </w:p>
        </w:tc>
      </w:tr>
      <w:tr w:rsidR="00FB11AB" w14:paraId="62193219" w14:textId="77777777" w:rsidTr="00E63C26">
        <w:tc>
          <w:tcPr>
            <w:tcW w:w="2695" w:type="dxa"/>
            <w:vAlign w:val="center"/>
          </w:tcPr>
          <w:p w14:paraId="333A7792" w14:textId="77777777" w:rsidR="00FB11AB" w:rsidRPr="00A24866" w:rsidRDefault="00FB11AB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lmonary edema</w:t>
            </w:r>
          </w:p>
        </w:tc>
        <w:tc>
          <w:tcPr>
            <w:tcW w:w="900" w:type="dxa"/>
            <w:vAlign w:val="center"/>
          </w:tcPr>
          <w:p w14:paraId="6509F354" w14:textId="59FA239B" w:rsidR="00FB11AB" w:rsidRPr="00A24866" w:rsidRDefault="0049642F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14:paraId="49C8CECF" w14:textId="0C08A2C1" w:rsidR="00FB11AB" w:rsidRPr="00A24866" w:rsidRDefault="0049642F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center"/>
          </w:tcPr>
          <w:p w14:paraId="37B2A741" w14:textId="660AD469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center"/>
          </w:tcPr>
          <w:p w14:paraId="5BC72A19" w14:textId="7F779B9D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810" w:type="dxa"/>
            <w:vAlign w:val="center"/>
          </w:tcPr>
          <w:p w14:paraId="02A6F7D9" w14:textId="4157F3D9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center"/>
          </w:tcPr>
          <w:p w14:paraId="5A7EEF7C" w14:textId="712380FB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52B655F8" w14:textId="75529C1F" w:rsidR="00FB11AB" w:rsidRPr="00A24866" w:rsidRDefault="0090100C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380CE77B" w14:textId="19BC42E2" w:rsidR="00FB11AB" w:rsidRPr="00237F48" w:rsidRDefault="0090100C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FB11AB" w14:paraId="4296C74A" w14:textId="77777777" w:rsidTr="00E63C26">
        <w:tc>
          <w:tcPr>
            <w:tcW w:w="2695" w:type="dxa"/>
            <w:vAlign w:val="center"/>
          </w:tcPr>
          <w:p w14:paraId="72575A97" w14:textId="77777777" w:rsidR="00FB11AB" w:rsidRPr="00A24866" w:rsidRDefault="00FB11AB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 respiratory distress syndrome</w:t>
            </w:r>
          </w:p>
        </w:tc>
        <w:tc>
          <w:tcPr>
            <w:tcW w:w="900" w:type="dxa"/>
            <w:vAlign w:val="center"/>
          </w:tcPr>
          <w:p w14:paraId="1C3B58D4" w14:textId="6424F224" w:rsidR="00FB11AB" w:rsidRPr="00A24866" w:rsidRDefault="0049642F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14:paraId="2BCB8E2A" w14:textId="415F1AE6" w:rsidR="00FB11AB" w:rsidRPr="00A24866" w:rsidRDefault="0049642F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</w:tcPr>
          <w:p w14:paraId="3B19B03C" w14:textId="517A6B24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</w:tcPr>
          <w:p w14:paraId="638AB281" w14:textId="3C89BC85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810" w:type="dxa"/>
            <w:vAlign w:val="center"/>
          </w:tcPr>
          <w:p w14:paraId="5AEEEE5B" w14:textId="6E883ADC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</w:tcPr>
          <w:p w14:paraId="1B3AFDB1" w14:textId="1F6BB7CB" w:rsidR="00FB11AB" w:rsidRPr="00A24866" w:rsidRDefault="0049642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720" w:type="dxa"/>
            <w:vAlign w:val="center"/>
          </w:tcPr>
          <w:p w14:paraId="4123209B" w14:textId="23611A04" w:rsidR="00FB11AB" w:rsidRPr="00A24866" w:rsidRDefault="0090100C" w:rsidP="0090100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0</w:t>
            </w:r>
          </w:p>
        </w:tc>
        <w:tc>
          <w:tcPr>
            <w:tcW w:w="1075" w:type="dxa"/>
            <w:vAlign w:val="center"/>
          </w:tcPr>
          <w:p w14:paraId="7BA6A1B6" w14:textId="77777777" w:rsidR="00FB11AB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FB11AB" w14:paraId="54D1BEF7" w14:textId="77777777" w:rsidTr="00E63C26">
        <w:tc>
          <w:tcPr>
            <w:tcW w:w="2695" w:type="dxa"/>
            <w:vAlign w:val="center"/>
          </w:tcPr>
          <w:p w14:paraId="1BBE6A39" w14:textId="77777777" w:rsidR="00FB11AB" w:rsidRPr="00A24866" w:rsidRDefault="00D02561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myocardial infarction</w:t>
            </w:r>
          </w:p>
        </w:tc>
        <w:tc>
          <w:tcPr>
            <w:tcW w:w="900" w:type="dxa"/>
            <w:vAlign w:val="center"/>
          </w:tcPr>
          <w:p w14:paraId="72FDCEB7" w14:textId="7F47E649" w:rsidR="00FB11AB" w:rsidRPr="00A24866" w:rsidRDefault="00C324EF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720" w:type="dxa"/>
            <w:vAlign w:val="center"/>
          </w:tcPr>
          <w:p w14:paraId="0DF043A9" w14:textId="55521CF6" w:rsidR="00FB11AB" w:rsidRPr="00A24866" w:rsidRDefault="00C324EF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810" w:type="dxa"/>
            <w:vAlign w:val="center"/>
          </w:tcPr>
          <w:p w14:paraId="55606390" w14:textId="313FD14E" w:rsidR="00FB11AB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</w:tcPr>
          <w:p w14:paraId="6DD87BDA" w14:textId="61462D49" w:rsidR="00FB11AB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</w:tcPr>
          <w:p w14:paraId="251453A8" w14:textId="36D017FA" w:rsidR="00FB11AB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810" w:type="dxa"/>
            <w:vAlign w:val="center"/>
          </w:tcPr>
          <w:p w14:paraId="17DA1872" w14:textId="4E68B7D1" w:rsidR="00FB11AB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720" w:type="dxa"/>
            <w:vAlign w:val="center"/>
          </w:tcPr>
          <w:p w14:paraId="24E87AAC" w14:textId="7CF73050" w:rsidR="00FB11AB" w:rsidRPr="00A24866" w:rsidRDefault="0090100C" w:rsidP="0090100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3</w:t>
            </w:r>
          </w:p>
        </w:tc>
        <w:tc>
          <w:tcPr>
            <w:tcW w:w="1075" w:type="dxa"/>
            <w:vAlign w:val="center"/>
          </w:tcPr>
          <w:p w14:paraId="05B6E73D" w14:textId="77777777" w:rsidR="00FB11AB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D02561" w14:paraId="5E01A6E9" w14:textId="77777777" w:rsidTr="00E63C26">
        <w:tc>
          <w:tcPr>
            <w:tcW w:w="2695" w:type="dxa"/>
            <w:vAlign w:val="center"/>
          </w:tcPr>
          <w:p w14:paraId="0D97DF3A" w14:textId="77777777" w:rsidR="00D02561" w:rsidRPr="00A24866" w:rsidRDefault="00D02561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lampsia</w:t>
            </w:r>
          </w:p>
        </w:tc>
        <w:tc>
          <w:tcPr>
            <w:tcW w:w="900" w:type="dxa"/>
            <w:vAlign w:val="center"/>
          </w:tcPr>
          <w:p w14:paraId="165B7137" w14:textId="308A1E5F" w:rsidR="00D02561" w:rsidRPr="00A24866" w:rsidRDefault="00C324EF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14:paraId="4D1306D9" w14:textId="5A1AE635" w:rsidR="00D02561" w:rsidRPr="00A24866" w:rsidRDefault="00C324EF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</w:tcPr>
          <w:p w14:paraId="6DFA91B0" w14:textId="3084BB09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</w:tcPr>
          <w:p w14:paraId="40B40B7E" w14:textId="3157A76F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</w:tcPr>
          <w:p w14:paraId="5629B2AB" w14:textId="54B00A35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</w:tcPr>
          <w:p w14:paraId="18B8386B" w14:textId="1E0F407A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14:paraId="6E5922BB" w14:textId="77777777" w:rsidR="00D02561" w:rsidRPr="00A24866" w:rsidRDefault="00DD18E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6C96532C" w14:textId="77777777" w:rsidR="00D02561" w:rsidRPr="00A24866" w:rsidRDefault="00963601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crease</w:t>
            </w:r>
          </w:p>
        </w:tc>
      </w:tr>
      <w:tr w:rsidR="00D02561" w14:paraId="74C4C3F3" w14:textId="77777777" w:rsidTr="00E63C26">
        <w:tc>
          <w:tcPr>
            <w:tcW w:w="2695" w:type="dxa"/>
            <w:vAlign w:val="center"/>
          </w:tcPr>
          <w:p w14:paraId="006D1017" w14:textId="77777777" w:rsidR="00D02561" w:rsidRPr="00A24866" w:rsidRDefault="00D02561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transfusion</w:t>
            </w:r>
          </w:p>
        </w:tc>
        <w:tc>
          <w:tcPr>
            <w:tcW w:w="900" w:type="dxa"/>
            <w:vAlign w:val="center"/>
          </w:tcPr>
          <w:p w14:paraId="730EF4DB" w14:textId="47C1F6CC" w:rsidR="00D02561" w:rsidRPr="00A24866" w:rsidRDefault="00C324EF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22</w:t>
            </w:r>
          </w:p>
        </w:tc>
        <w:tc>
          <w:tcPr>
            <w:tcW w:w="720" w:type="dxa"/>
            <w:vAlign w:val="center"/>
          </w:tcPr>
          <w:p w14:paraId="1FD45FBC" w14:textId="5146AC73" w:rsidR="00D02561" w:rsidRPr="00A24866" w:rsidRDefault="00C324EF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44</w:t>
            </w:r>
          </w:p>
        </w:tc>
        <w:tc>
          <w:tcPr>
            <w:tcW w:w="810" w:type="dxa"/>
            <w:vAlign w:val="center"/>
          </w:tcPr>
          <w:p w14:paraId="31697D26" w14:textId="70C8B26E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85</w:t>
            </w:r>
          </w:p>
        </w:tc>
        <w:tc>
          <w:tcPr>
            <w:tcW w:w="810" w:type="dxa"/>
            <w:vAlign w:val="center"/>
          </w:tcPr>
          <w:p w14:paraId="36F2EA14" w14:textId="69BC92AC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94</w:t>
            </w:r>
          </w:p>
        </w:tc>
        <w:tc>
          <w:tcPr>
            <w:tcW w:w="810" w:type="dxa"/>
            <w:vAlign w:val="center"/>
          </w:tcPr>
          <w:p w14:paraId="200AE1DA" w14:textId="3C104227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24</w:t>
            </w:r>
          </w:p>
        </w:tc>
        <w:tc>
          <w:tcPr>
            <w:tcW w:w="810" w:type="dxa"/>
            <w:vAlign w:val="center"/>
          </w:tcPr>
          <w:p w14:paraId="5C8720D7" w14:textId="51265349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52</w:t>
            </w:r>
          </w:p>
        </w:tc>
        <w:tc>
          <w:tcPr>
            <w:tcW w:w="720" w:type="dxa"/>
            <w:vAlign w:val="center"/>
          </w:tcPr>
          <w:p w14:paraId="4703BE3C" w14:textId="77777777" w:rsidR="00D02561" w:rsidRPr="00A24866" w:rsidRDefault="002742B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75A5CD60" w14:textId="77777777" w:rsidR="00D02561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D02561" w14:paraId="7B949391" w14:textId="77777777" w:rsidTr="00E63C26">
        <w:tc>
          <w:tcPr>
            <w:tcW w:w="2695" w:type="dxa"/>
            <w:vAlign w:val="center"/>
          </w:tcPr>
          <w:p w14:paraId="28C93B90" w14:textId="77777777" w:rsidR="00D02561" w:rsidRPr="00A24866" w:rsidRDefault="00D02561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tilation</w:t>
            </w:r>
          </w:p>
        </w:tc>
        <w:tc>
          <w:tcPr>
            <w:tcW w:w="900" w:type="dxa"/>
            <w:vAlign w:val="center"/>
          </w:tcPr>
          <w:p w14:paraId="4AFEDC8D" w14:textId="21ACEC5E" w:rsidR="00D02561" w:rsidRPr="00A24866" w:rsidRDefault="00E63C26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14:paraId="2E5FF3E0" w14:textId="09CAF101" w:rsidR="00D02561" w:rsidRPr="00A24866" w:rsidRDefault="00E63C26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810" w:type="dxa"/>
            <w:vAlign w:val="center"/>
          </w:tcPr>
          <w:p w14:paraId="321BAC5F" w14:textId="0AA2857D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810" w:type="dxa"/>
            <w:vAlign w:val="center"/>
          </w:tcPr>
          <w:p w14:paraId="6AB083BD" w14:textId="5C85620B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810" w:type="dxa"/>
            <w:vAlign w:val="center"/>
          </w:tcPr>
          <w:p w14:paraId="10BAD197" w14:textId="2A4C9F8A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810" w:type="dxa"/>
            <w:vAlign w:val="center"/>
          </w:tcPr>
          <w:p w14:paraId="6A073EDB" w14:textId="5DC61C86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720" w:type="dxa"/>
            <w:vAlign w:val="center"/>
          </w:tcPr>
          <w:p w14:paraId="33034FD2" w14:textId="691AD69A" w:rsidR="00D02561" w:rsidRPr="00A24866" w:rsidRDefault="002742BD" w:rsidP="00001E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6</w:t>
            </w:r>
          </w:p>
        </w:tc>
        <w:tc>
          <w:tcPr>
            <w:tcW w:w="1075" w:type="dxa"/>
            <w:vAlign w:val="center"/>
          </w:tcPr>
          <w:p w14:paraId="2119F339" w14:textId="77777777" w:rsidR="00D02561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D02561" w14:paraId="7E827B76" w14:textId="77777777" w:rsidTr="00E63C26">
        <w:tc>
          <w:tcPr>
            <w:tcW w:w="2695" w:type="dxa"/>
            <w:vAlign w:val="center"/>
          </w:tcPr>
          <w:p w14:paraId="0DEE14EB" w14:textId="77777777" w:rsidR="00D02561" w:rsidRPr="00A24866" w:rsidRDefault="00D02561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sterectomy</w:t>
            </w:r>
          </w:p>
        </w:tc>
        <w:tc>
          <w:tcPr>
            <w:tcW w:w="900" w:type="dxa"/>
            <w:vAlign w:val="center"/>
          </w:tcPr>
          <w:p w14:paraId="01A53CF0" w14:textId="05E9F06E" w:rsidR="00D02561" w:rsidRPr="00A24866" w:rsidRDefault="00C324EF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720" w:type="dxa"/>
            <w:vAlign w:val="center"/>
          </w:tcPr>
          <w:p w14:paraId="3B1F7431" w14:textId="3684BD5E" w:rsidR="00D02561" w:rsidRPr="00A24866" w:rsidRDefault="00C324EF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810" w:type="dxa"/>
            <w:vAlign w:val="center"/>
          </w:tcPr>
          <w:p w14:paraId="40B94DB3" w14:textId="3C8A6EB8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810" w:type="dxa"/>
            <w:vAlign w:val="center"/>
          </w:tcPr>
          <w:p w14:paraId="1FE69F6D" w14:textId="4010C93F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810" w:type="dxa"/>
            <w:vAlign w:val="center"/>
          </w:tcPr>
          <w:p w14:paraId="6D7ED271" w14:textId="713F20B3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center"/>
          </w:tcPr>
          <w:p w14:paraId="355C1B95" w14:textId="5C6433FE" w:rsidR="00D02561" w:rsidRPr="00A24866" w:rsidRDefault="00C324E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720" w:type="dxa"/>
            <w:vAlign w:val="center"/>
          </w:tcPr>
          <w:p w14:paraId="299AF793" w14:textId="77777777" w:rsidR="00D02561" w:rsidRPr="00A24866" w:rsidRDefault="002742B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39189114" w14:textId="77777777" w:rsidR="00D02561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D02561" w14:paraId="74BF11A0" w14:textId="77777777" w:rsidTr="00E63C26">
        <w:tc>
          <w:tcPr>
            <w:tcW w:w="2695" w:type="dxa"/>
            <w:vAlign w:val="center"/>
          </w:tcPr>
          <w:p w14:paraId="31367DEC" w14:textId="29B9AFA5" w:rsidR="00D02561" w:rsidRPr="00A24866" w:rsidRDefault="00E63C26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mia including sickle cell</w:t>
            </w:r>
          </w:p>
        </w:tc>
        <w:tc>
          <w:tcPr>
            <w:tcW w:w="900" w:type="dxa"/>
            <w:vAlign w:val="center"/>
          </w:tcPr>
          <w:p w14:paraId="1289A047" w14:textId="314B1D0B" w:rsidR="00D02561" w:rsidRPr="00A24866" w:rsidRDefault="00E63C26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71</w:t>
            </w:r>
          </w:p>
        </w:tc>
        <w:tc>
          <w:tcPr>
            <w:tcW w:w="720" w:type="dxa"/>
            <w:vAlign w:val="center"/>
          </w:tcPr>
          <w:p w14:paraId="44D67997" w14:textId="0CC78D86" w:rsidR="00D02561" w:rsidRPr="00A24866" w:rsidRDefault="00E63C26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76</w:t>
            </w:r>
          </w:p>
        </w:tc>
        <w:tc>
          <w:tcPr>
            <w:tcW w:w="810" w:type="dxa"/>
            <w:vAlign w:val="center"/>
          </w:tcPr>
          <w:p w14:paraId="73037FBA" w14:textId="686D055D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11</w:t>
            </w:r>
          </w:p>
        </w:tc>
        <w:tc>
          <w:tcPr>
            <w:tcW w:w="810" w:type="dxa"/>
            <w:vAlign w:val="center"/>
          </w:tcPr>
          <w:p w14:paraId="6847F5A8" w14:textId="6A9B57DC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76</w:t>
            </w:r>
          </w:p>
        </w:tc>
        <w:tc>
          <w:tcPr>
            <w:tcW w:w="810" w:type="dxa"/>
            <w:vAlign w:val="center"/>
          </w:tcPr>
          <w:p w14:paraId="2BA82E3C" w14:textId="2A9AFCAB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29</w:t>
            </w:r>
          </w:p>
        </w:tc>
        <w:tc>
          <w:tcPr>
            <w:tcW w:w="810" w:type="dxa"/>
            <w:vAlign w:val="center"/>
          </w:tcPr>
          <w:p w14:paraId="6E028577" w14:textId="07CEFE54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08</w:t>
            </w:r>
          </w:p>
        </w:tc>
        <w:tc>
          <w:tcPr>
            <w:tcW w:w="720" w:type="dxa"/>
            <w:vAlign w:val="center"/>
          </w:tcPr>
          <w:p w14:paraId="71C725FB" w14:textId="77777777" w:rsidR="00D02561" w:rsidRPr="00A24866" w:rsidRDefault="00CD682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000902DA" w14:textId="77777777" w:rsidR="00D02561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D02561" w14:paraId="19EB260B" w14:textId="77777777" w:rsidTr="00E63C26">
        <w:tc>
          <w:tcPr>
            <w:tcW w:w="2695" w:type="dxa"/>
            <w:vAlign w:val="center"/>
          </w:tcPr>
          <w:p w14:paraId="61141C50" w14:textId="77777777" w:rsidR="00D02561" w:rsidRPr="00A24866" w:rsidRDefault="00D02561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cranial injuries</w:t>
            </w:r>
          </w:p>
        </w:tc>
        <w:tc>
          <w:tcPr>
            <w:tcW w:w="900" w:type="dxa"/>
            <w:vAlign w:val="center"/>
          </w:tcPr>
          <w:p w14:paraId="5B8F13FC" w14:textId="6C6A8D31" w:rsidR="00D02561" w:rsidRPr="00A24866" w:rsidRDefault="00E63C26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720" w:type="dxa"/>
            <w:vAlign w:val="center"/>
          </w:tcPr>
          <w:p w14:paraId="1AFE8C1B" w14:textId="77777777" w:rsidR="00D02561" w:rsidRPr="00A24866" w:rsidRDefault="00487603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14:paraId="3251AE51" w14:textId="70DBF0F5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9</w:t>
            </w:r>
          </w:p>
        </w:tc>
        <w:tc>
          <w:tcPr>
            <w:tcW w:w="810" w:type="dxa"/>
            <w:vAlign w:val="center"/>
          </w:tcPr>
          <w:p w14:paraId="02993059" w14:textId="77777777" w:rsidR="00D02561" w:rsidRPr="00A24866" w:rsidRDefault="00487603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14:paraId="49E06E6B" w14:textId="77777777" w:rsidR="00D02561" w:rsidRPr="00A24866" w:rsidRDefault="00487603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14:paraId="41F8DF88" w14:textId="505D404A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9</w:t>
            </w:r>
          </w:p>
        </w:tc>
        <w:tc>
          <w:tcPr>
            <w:tcW w:w="720" w:type="dxa"/>
            <w:vAlign w:val="center"/>
          </w:tcPr>
          <w:p w14:paraId="03A43B07" w14:textId="4F40568B" w:rsidR="00D02561" w:rsidRPr="00A24866" w:rsidRDefault="00487603" w:rsidP="00001E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</w:t>
            </w:r>
            <w:r w:rsidR="00001ED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75" w:type="dxa"/>
            <w:vAlign w:val="center"/>
          </w:tcPr>
          <w:p w14:paraId="4E792E1E" w14:textId="77777777" w:rsidR="00D02561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D02561" w14:paraId="1D4E6E61" w14:textId="77777777" w:rsidTr="00E63C26">
        <w:tc>
          <w:tcPr>
            <w:tcW w:w="2695" w:type="dxa"/>
            <w:vAlign w:val="center"/>
          </w:tcPr>
          <w:p w14:paraId="6D1F321C" w14:textId="009F8559" w:rsidR="00D02561" w:rsidRPr="00A24866" w:rsidRDefault="00D02561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injuries of thorax</w:t>
            </w:r>
            <w:r w:rsidR="00274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domen</w:t>
            </w:r>
            <w:r w:rsidR="00274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pelvis</w:t>
            </w:r>
          </w:p>
        </w:tc>
        <w:tc>
          <w:tcPr>
            <w:tcW w:w="900" w:type="dxa"/>
            <w:vAlign w:val="center"/>
          </w:tcPr>
          <w:p w14:paraId="60D24C43" w14:textId="29207326" w:rsidR="00D02561" w:rsidRPr="00A24866" w:rsidRDefault="00E63C26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720" w:type="dxa"/>
            <w:vAlign w:val="center"/>
          </w:tcPr>
          <w:p w14:paraId="7EC49C59" w14:textId="12BC03CF" w:rsidR="00D02561" w:rsidRPr="00A24866" w:rsidRDefault="00E63C26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810" w:type="dxa"/>
            <w:vAlign w:val="center"/>
          </w:tcPr>
          <w:p w14:paraId="57AF05C1" w14:textId="6AC15B9F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810" w:type="dxa"/>
            <w:vAlign w:val="center"/>
          </w:tcPr>
          <w:p w14:paraId="707CAE07" w14:textId="7318C946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810" w:type="dxa"/>
            <w:vAlign w:val="center"/>
          </w:tcPr>
          <w:p w14:paraId="7A2D387A" w14:textId="089FFE52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810" w:type="dxa"/>
            <w:vAlign w:val="center"/>
          </w:tcPr>
          <w:p w14:paraId="33DC9CED" w14:textId="6FFDB41D" w:rsidR="00D02561" w:rsidRPr="00A24866" w:rsidRDefault="00E63C26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720" w:type="dxa"/>
            <w:vAlign w:val="center"/>
          </w:tcPr>
          <w:p w14:paraId="317D0CA3" w14:textId="5C47AD17" w:rsidR="00D02561" w:rsidRPr="00A24866" w:rsidRDefault="0009024E" w:rsidP="00001E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9</w:t>
            </w:r>
          </w:p>
        </w:tc>
        <w:tc>
          <w:tcPr>
            <w:tcW w:w="1075" w:type="dxa"/>
            <w:vAlign w:val="center"/>
          </w:tcPr>
          <w:p w14:paraId="255A8935" w14:textId="77777777" w:rsidR="00D02561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D02561" w14:paraId="3C16886E" w14:textId="77777777" w:rsidTr="00E63C26">
        <w:tc>
          <w:tcPr>
            <w:tcW w:w="2695" w:type="dxa"/>
            <w:vAlign w:val="center"/>
          </w:tcPr>
          <w:p w14:paraId="64ED3496" w14:textId="77777777" w:rsidR="00D02561" w:rsidRPr="00A24866" w:rsidRDefault="00D02561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urysm</w:t>
            </w:r>
          </w:p>
        </w:tc>
        <w:tc>
          <w:tcPr>
            <w:tcW w:w="900" w:type="dxa"/>
            <w:vAlign w:val="center"/>
          </w:tcPr>
          <w:p w14:paraId="7B0744EA" w14:textId="64EF2703" w:rsidR="00D02561" w:rsidRPr="00A24866" w:rsidRDefault="00ED1885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720" w:type="dxa"/>
            <w:vAlign w:val="center"/>
          </w:tcPr>
          <w:p w14:paraId="60EBD0D3" w14:textId="5ED48656" w:rsidR="00D02561" w:rsidRPr="00A24866" w:rsidRDefault="00ED1885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vAlign w:val="center"/>
          </w:tcPr>
          <w:p w14:paraId="51B70665" w14:textId="0BC38449" w:rsidR="00D02561" w:rsidRPr="00A24866" w:rsidRDefault="00ED1885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810" w:type="dxa"/>
            <w:vAlign w:val="center"/>
          </w:tcPr>
          <w:p w14:paraId="757D1F10" w14:textId="07F8C0A9" w:rsidR="00D02561" w:rsidRPr="00A24866" w:rsidRDefault="00ED1885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</w:tcPr>
          <w:p w14:paraId="5C1DA8DD" w14:textId="6F126FCD" w:rsidR="00D02561" w:rsidRPr="00A24866" w:rsidRDefault="00ED1885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</w:tcPr>
          <w:p w14:paraId="78E41075" w14:textId="62FF110D" w:rsidR="00D02561" w:rsidRPr="00A24866" w:rsidRDefault="00ED1885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720" w:type="dxa"/>
            <w:vAlign w:val="center"/>
          </w:tcPr>
          <w:p w14:paraId="6058411A" w14:textId="4B9A49FE" w:rsidR="00D02561" w:rsidRPr="00A24866" w:rsidRDefault="00EC78F7" w:rsidP="0096036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2</w:t>
            </w:r>
          </w:p>
        </w:tc>
        <w:tc>
          <w:tcPr>
            <w:tcW w:w="1075" w:type="dxa"/>
            <w:vAlign w:val="center"/>
          </w:tcPr>
          <w:p w14:paraId="34C6722A" w14:textId="77777777" w:rsidR="00D02561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D02561" w14:paraId="20B6C58C" w14:textId="77777777" w:rsidTr="00E63C26">
        <w:tc>
          <w:tcPr>
            <w:tcW w:w="2695" w:type="dxa"/>
            <w:vAlign w:val="center"/>
          </w:tcPr>
          <w:p w14:paraId="477CAF44" w14:textId="77777777" w:rsidR="00D02561" w:rsidRPr="00A24866" w:rsidRDefault="00D02561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rations on heart and pericardium</w:t>
            </w:r>
          </w:p>
        </w:tc>
        <w:tc>
          <w:tcPr>
            <w:tcW w:w="900" w:type="dxa"/>
            <w:vAlign w:val="center"/>
          </w:tcPr>
          <w:p w14:paraId="155C8C3D" w14:textId="6AEF913C" w:rsidR="00D02561" w:rsidRPr="00A24866" w:rsidRDefault="00715C3D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720" w:type="dxa"/>
            <w:vAlign w:val="center"/>
          </w:tcPr>
          <w:p w14:paraId="1A7CAD0B" w14:textId="0A57AE32" w:rsidR="00D02561" w:rsidRPr="00A24866" w:rsidRDefault="00715C3D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</w:tcPr>
          <w:p w14:paraId="3C075145" w14:textId="76D663ED" w:rsidR="00D02561" w:rsidRPr="00A24866" w:rsidRDefault="0054618A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810" w:type="dxa"/>
            <w:vAlign w:val="center"/>
          </w:tcPr>
          <w:p w14:paraId="7FC58879" w14:textId="5EBFE067" w:rsidR="00D02561" w:rsidRPr="00A24866" w:rsidRDefault="0054618A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</w:tcPr>
          <w:p w14:paraId="581183F0" w14:textId="64FCF60E" w:rsidR="00D02561" w:rsidRPr="00A24866" w:rsidRDefault="0054618A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</w:tcPr>
          <w:p w14:paraId="32FF834D" w14:textId="73BCC310" w:rsidR="00D02561" w:rsidRPr="00A24866" w:rsidRDefault="0054618A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14:paraId="0F5CF725" w14:textId="42F604EB" w:rsidR="00D02561" w:rsidRPr="00A24866" w:rsidRDefault="00FC316A" w:rsidP="0096036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</w:t>
            </w:r>
            <w:r w:rsidR="00960367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75" w:type="dxa"/>
            <w:vAlign w:val="center"/>
          </w:tcPr>
          <w:p w14:paraId="7C81F591" w14:textId="77777777" w:rsidR="00D02561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D02561" w14:paraId="6164C6EA" w14:textId="77777777" w:rsidTr="00E63C26">
        <w:tc>
          <w:tcPr>
            <w:tcW w:w="2695" w:type="dxa"/>
            <w:vAlign w:val="center"/>
          </w:tcPr>
          <w:p w14:paraId="1EC547BB" w14:textId="77777777" w:rsidR="00D02561" w:rsidRPr="00A24866" w:rsidRDefault="00D02561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 monitoring</w:t>
            </w:r>
          </w:p>
        </w:tc>
        <w:tc>
          <w:tcPr>
            <w:tcW w:w="900" w:type="dxa"/>
            <w:vAlign w:val="center"/>
          </w:tcPr>
          <w:p w14:paraId="115D896F" w14:textId="79929D43" w:rsidR="00D02561" w:rsidRPr="00A24866" w:rsidRDefault="009F5295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14:paraId="4C6E1927" w14:textId="395F404B" w:rsidR="00D02561" w:rsidRPr="00A24866" w:rsidRDefault="009F5295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810" w:type="dxa"/>
            <w:vAlign w:val="center"/>
          </w:tcPr>
          <w:p w14:paraId="36C7BEFE" w14:textId="52EB0CDE" w:rsidR="00D02561" w:rsidRPr="00A24866" w:rsidRDefault="009F5295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</w:tcPr>
          <w:p w14:paraId="27F6D73D" w14:textId="3E6B4D94" w:rsidR="00D02561" w:rsidRPr="00A24866" w:rsidRDefault="009F5295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center"/>
          </w:tcPr>
          <w:p w14:paraId="43AC0525" w14:textId="3FF07A42" w:rsidR="00D02561" w:rsidRPr="00A24866" w:rsidRDefault="009F5295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14:paraId="394E28F2" w14:textId="366E075B" w:rsidR="00D02561" w:rsidRPr="00A24866" w:rsidRDefault="009F5295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068590DA" w14:textId="77777777" w:rsidR="00D02561" w:rsidRPr="00A24866" w:rsidRDefault="005B5120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4D12B2DE" w14:textId="77777777" w:rsidR="00D02561" w:rsidRPr="00A24866" w:rsidRDefault="003148C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crease</w:t>
            </w:r>
          </w:p>
        </w:tc>
      </w:tr>
      <w:tr w:rsidR="00D02561" w14:paraId="2749DFFB" w14:textId="77777777" w:rsidTr="00E63C26">
        <w:tc>
          <w:tcPr>
            <w:tcW w:w="2695" w:type="dxa"/>
            <w:vAlign w:val="center"/>
          </w:tcPr>
          <w:p w14:paraId="722FD7CC" w14:textId="77777777" w:rsidR="00D02561" w:rsidRPr="00A24866" w:rsidRDefault="00D61627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ry tracheostomy</w:t>
            </w:r>
          </w:p>
        </w:tc>
        <w:tc>
          <w:tcPr>
            <w:tcW w:w="900" w:type="dxa"/>
            <w:vAlign w:val="center"/>
          </w:tcPr>
          <w:p w14:paraId="30769051" w14:textId="5C8F5DB4" w:rsidR="00D02561" w:rsidRPr="00A24866" w:rsidRDefault="00A91D1D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720" w:type="dxa"/>
            <w:vAlign w:val="center"/>
          </w:tcPr>
          <w:p w14:paraId="4F8B39C8" w14:textId="7810F5D2" w:rsidR="00D02561" w:rsidRPr="00A24866" w:rsidRDefault="00A91D1D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810" w:type="dxa"/>
            <w:vAlign w:val="center"/>
          </w:tcPr>
          <w:p w14:paraId="2B349D00" w14:textId="26B063F7" w:rsidR="00D02561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4</w:t>
            </w:r>
          </w:p>
        </w:tc>
        <w:tc>
          <w:tcPr>
            <w:tcW w:w="810" w:type="dxa"/>
            <w:vAlign w:val="center"/>
          </w:tcPr>
          <w:p w14:paraId="1C77DFB2" w14:textId="084ECB96" w:rsidR="00D02561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vAlign w:val="center"/>
          </w:tcPr>
          <w:p w14:paraId="3DCD6936" w14:textId="542F4505" w:rsidR="00D02561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vAlign w:val="center"/>
          </w:tcPr>
          <w:p w14:paraId="0C4A0347" w14:textId="5AD184D6" w:rsidR="00D02561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720" w:type="dxa"/>
            <w:vAlign w:val="center"/>
          </w:tcPr>
          <w:p w14:paraId="0E6C7949" w14:textId="62A91776" w:rsidR="00D02561" w:rsidRPr="00A24866" w:rsidRDefault="00F36F5E" w:rsidP="0096036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4</w:t>
            </w:r>
            <w:r w:rsidR="00960367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75" w:type="dxa"/>
            <w:vAlign w:val="center"/>
          </w:tcPr>
          <w:p w14:paraId="7275ABB9" w14:textId="77777777" w:rsidR="00D02561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D61627" w14:paraId="16F2D687" w14:textId="77777777" w:rsidTr="00E63C26">
        <w:tc>
          <w:tcPr>
            <w:tcW w:w="2695" w:type="dxa"/>
            <w:vAlign w:val="center"/>
          </w:tcPr>
          <w:p w14:paraId="582258C1" w14:textId="77777777" w:rsidR="00D61627" w:rsidRPr="00A24866" w:rsidRDefault="00D61627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rsion of cardiac rhythm</w:t>
            </w:r>
          </w:p>
        </w:tc>
        <w:tc>
          <w:tcPr>
            <w:tcW w:w="900" w:type="dxa"/>
            <w:vAlign w:val="center"/>
          </w:tcPr>
          <w:p w14:paraId="38B3C346" w14:textId="574A74A5" w:rsidR="00D61627" w:rsidRPr="00A24866" w:rsidRDefault="00A91D1D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63572221" w14:textId="2D2FAD20" w:rsidR="00D61627" w:rsidRPr="00A24866" w:rsidRDefault="00A91D1D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14:paraId="20C533B1" w14:textId="0955735A" w:rsidR="00D61627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14:paraId="485CCFC3" w14:textId="6D664D9C" w:rsidR="00D61627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14:paraId="2B9B4A1A" w14:textId="213E98A0" w:rsidR="00D61627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14:paraId="7F768E40" w14:textId="516CD633" w:rsidR="00D61627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023C200B" w14:textId="03A97326" w:rsidR="00D61627" w:rsidRPr="00A24866" w:rsidRDefault="00C3609B" w:rsidP="00D606B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9</w:t>
            </w:r>
          </w:p>
        </w:tc>
        <w:tc>
          <w:tcPr>
            <w:tcW w:w="1075" w:type="dxa"/>
            <w:vAlign w:val="center"/>
          </w:tcPr>
          <w:p w14:paraId="57A603F6" w14:textId="77777777" w:rsidR="00D61627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D61627" w14:paraId="5D5D67DF" w14:textId="77777777" w:rsidTr="00E63C26">
        <w:tc>
          <w:tcPr>
            <w:tcW w:w="2695" w:type="dxa"/>
            <w:vAlign w:val="center"/>
          </w:tcPr>
          <w:p w14:paraId="7D1CC192" w14:textId="10950B13" w:rsidR="00D61627" w:rsidRPr="00A24866" w:rsidRDefault="00A91D1D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liver failure</w:t>
            </w:r>
          </w:p>
        </w:tc>
        <w:tc>
          <w:tcPr>
            <w:tcW w:w="900" w:type="dxa"/>
            <w:vAlign w:val="center"/>
          </w:tcPr>
          <w:p w14:paraId="533AF7A6" w14:textId="458B5DF7" w:rsidR="00D61627" w:rsidRPr="00A24866" w:rsidRDefault="00A91D1D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720" w:type="dxa"/>
            <w:vAlign w:val="center"/>
          </w:tcPr>
          <w:p w14:paraId="183B6DA7" w14:textId="3AD4C00C" w:rsidR="00D61627" w:rsidRPr="00A24866" w:rsidRDefault="00A91D1D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810" w:type="dxa"/>
            <w:vAlign w:val="center"/>
          </w:tcPr>
          <w:p w14:paraId="3AEA6B0C" w14:textId="02BFE785" w:rsidR="00D61627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810" w:type="dxa"/>
            <w:vAlign w:val="center"/>
          </w:tcPr>
          <w:p w14:paraId="4E197ADC" w14:textId="34F89543" w:rsidR="00D61627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810" w:type="dxa"/>
            <w:vAlign w:val="center"/>
          </w:tcPr>
          <w:p w14:paraId="428B190C" w14:textId="02BDD52E" w:rsidR="00D61627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810" w:type="dxa"/>
            <w:vAlign w:val="center"/>
          </w:tcPr>
          <w:p w14:paraId="6D4CB401" w14:textId="532BAB74" w:rsidR="00D61627" w:rsidRPr="00A24866" w:rsidRDefault="00A91D1D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720" w:type="dxa"/>
            <w:vAlign w:val="center"/>
          </w:tcPr>
          <w:p w14:paraId="32A2719E" w14:textId="77777777" w:rsidR="00D61627" w:rsidRPr="00A24866" w:rsidRDefault="00C3609B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1CED7991" w14:textId="77777777" w:rsidR="00D61627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D61627" w14:paraId="6B33EF93" w14:textId="77777777" w:rsidTr="00E63C26">
        <w:tc>
          <w:tcPr>
            <w:tcW w:w="2695" w:type="dxa"/>
            <w:vAlign w:val="center"/>
          </w:tcPr>
          <w:p w14:paraId="6366B8B1" w14:textId="2A77CEC7" w:rsidR="00D61627" w:rsidRPr="00A24866" w:rsidRDefault="00D61627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a</w:t>
            </w:r>
          </w:p>
        </w:tc>
        <w:tc>
          <w:tcPr>
            <w:tcW w:w="900" w:type="dxa"/>
            <w:vAlign w:val="center"/>
          </w:tcPr>
          <w:p w14:paraId="76C8409B" w14:textId="4927C7B8" w:rsidR="00D61627" w:rsidRPr="00A24866" w:rsidRDefault="008C770E" w:rsidP="00FF0B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720" w:type="dxa"/>
            <w:vAlign w:val="center"/>
          </w:tcPr>
          <w:p w14:paraId="7B636022" w14:textId="6976089C" w:rsidR="00D61627" w:rsidRPr="00A24866" w:rsidRDefault="008C770E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vAlign w:val="center"/>
          </w:tcPr>
          <w:p w14:paraId="2E6BF2DC" w14:textId="3ED0E97E" w:rsidR="00D61627" w:rsidRPr="00A24866" w:rsidRDefault="008C77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9</w:t>
            </w:r>
          </w:p>
        </w:tc>
        <w:tc>
          <w:tcPr>
            <w:tcW w:w="810" w:type="dxa"/>
            <w:vAlign w:val="center"/>
          </w:tcPr>
          <w:p w14:paraId="7E50BB28" w14:textId="0B634B5E" w:rsidR="00D61627" w:rsidRPr="00A24866" w:rsidRDefault="008C77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</w:tcPr>
          <w:p w14:paraId="7A28FA8B" w14:textId="1B28E811" w:rsidR="00D61627" w:rsidRPr="00A24866" w:rsidRDefault="008C77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9</w:t>
            </w:r>
          </w:p>
        </w:tc>
        <w:tc>
          <w:tcPr>
            <w:tcW w:w="810" w:type="dxa"/>
            <w:vAlign w:val="center"/>
          </w:tcPr>
          <w:p w14:paraId="1120A102" w14:textId="443A3834" w:rsidR="00D61627" w:rsidRPr="00A24866" w:rsidRDefault="008C77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9</w:t>
            </w:r>
          </w:p>
        </w:tc>
        <w:tc>
          <w:tcPr>
            <w:tcW w:w="720" w:type="dxa"/>
            <w:vAlign w:val="center"/>
          </w:tcPr>
          <w:p w14:paraId="2BCD7C9B" w14:textId="71C522B0" w:rsidR="00D61627" w:rsidRPr="00A24866" w:rsidRDefault="00A5007E" w:rsidP="00D606B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9</w:t>
            </w:r>
          </w:p>
        </w:tc>
        <w:tc>
          <w:tcPr>
            <w:tcW w:w="1075" w:type="dxa"/>
            <w:vAlign w:val="center"/>
          </w:tcPr>
          <w:p w14:paraId="0532069A" w14:textId="77777777" w:rsidR="00D61627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D61627" w14:paraId="1AD92A2B" w14:textId="77777777" w:rsidTr="00E63C26">
        <w:tc>
          <w:tcPr>
            <w:tcW w:w="2695" w:type="dxa"/>
            <w:vAlign w:val="center"/>
          </w:tcPr>
          <w:p w14:paraId="427ACBFE" w14:textId="19E84FE4" w:rsidR="00D61627" w:rsidRPr="00A24866" w:rsidRDefault="00D61627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rium</w:t>
            </w:r>
          </w:p>
        </w:tc>
        <w:tc>
          <w:tcPr>
            <w:tcW w:w="900" w:type="dxa"/>
            <w:vAlign w:val="center"/>
          </w:tcPr>
          <w:p w14:paraId="7BF0B732" w14:textId="38486B23" w:rsidR="00D61627" w:rsidRPr="00A24866" w:rsidRDefault="00B35601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5CB0F6E4" w14:textId="06DD4166" w:rsidR="00D61627" w:rsidRPr="00A24866" w:rsidRDefault="00B35601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14:paraId="0BFC813E" w14:textId="46BAABD5" w:rsidR="00D61627" w:rsidRPr="00A24866" w:rsidRDefault="00B35601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center"/>
          </w:tcPr>
          <w:p w14:paraId="70F6D706" w14:textId="53C7D72C" w:rsidR="00D61627" w:rsidRPr="00A24866" w:rsidRDefault="00B35601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center"/>
          </w:tcPr>
          <w:p w14:paraId="48A40787" w14:textId="7A1C908F" w:rsidR="00D61627" w:rsidRPr="00A24866" w:rsidRDefault="00B35601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center"/>
          </w:tcPr>
          <w:p w14:paraId="57C193BE" w14:textId="254DF666" w:rsidR="00D61627" w:rsidRPr="00A24866" w:rsidRDefault="00B35601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14:paraId="384DC7BA" w14:textId="77777777" w:rsidR="00D61627" w:rsidRPr="00A24866" w:rsidRDefault="00A5007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1AF3ED09" w14:textId="77777777" w:rsidR="00D61627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D61627" w14:paraId="00666DE9" w14:textId="77777777" w:rsidTr="00E63C26">
        <w:tc>
          <w:tcPr>
            <w:tcW w:w="2695" w:type="dxa"/>
            <w:vAlign w:val="center"/>
          </w:tcPr>
          <w:p w14:paraId="18337A6E" w14:textId="02EEB263" w:rsidR="00D61627" w:rsidRPr="00A24866" w:rsidRDefault="00B35601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lepsy</w:t>
            </w:r>
          </w:p>
        </w:tc>
        <w:tc>
          <w:tcPr>
            <w:tcW w:w="900" w:type="dxa"/>
            <w:vAlign w:val="center"/>
          </w:tcPr>
          <w:p w14:paraId="09EC9A64" w14:textId="3DE6CF61" w:rsidR="00D61627" w:rsidRPr="00A24866" w:rsidRDefault="00B35601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720" w:type="dxa"/>
            <w:vAlign w:val="center"/>
          </w:tcPr>
          <w:p w14:paraId="54EBAC4B" w14:textId="6A468AAA" w:rsidR="00D61627" w:rsidRPr="00A24866" w:rsidRDefault="00B35601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810" w:type="dxa"/>
            <w:vAlign w:val="center"/>
          </w:tcPr>
          <w:p w14:paraId="703D9B66" w14:textId="1D82A856" w:rsidR="00D61627" w:rsidRPr="00A24866" w:rsidRDefault="00B35601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</w:tcPr>
          <w:p w14:paraId="067F9650" w14:textId="1AF7DCDF" w:rsidR="00D61627" w:rsidRPr="00A24866" w:rsidRDefault="00B35601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810" w:type="dxa"/>
            <w:vAlign w:val="center"/>
          </w:tcPr>
          <w:p w14:paraId="67B63115" w14:textId="38B1A490" w:rsidR="00D61627" w:rsidRPr="00A24866" w:rsidRDefault="00B35601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810" w:type="dxa"/>
            <w:vAlign w:val="center"/>
          </w:tcPr>
          <w:p w14:paraId="5385F168" w14:textId="36987019" w:rsidR="00D61627" w:rsidRPr="00A24866" w:rsidRDefault="00B35601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720" w:type="dxa"/>
            <w:vAlign w:val="center"/>
          </w:tcPr>
          <w:p w14:paraId="548B0982" w14:textId="0C93080D" w:rsidR="00D61627" w:rsidRPr="00A24866" w:rsidRDefault="009A6E58" w:rsidP="00D606B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99</w:t>
            </w:r>
          </w:p>
        </w:tc>
        <w:tc>
          <w:tcPr>
            <w:tcW w:w="1075" w:type="dxa"/>
            <w:vAlign w:val="center"/>
          </w:tcPr>
          <w:p w14:paraId="74F89B30" w14:textId="77777777" w:rsidR="00D61627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E33804" w14:paraId="17A24C48" w14:textId="77777777" w:rsidTr="00E63C26">
        <w:tc>
          <w:tcPr>
            <w:tcW w:w="2695" w:type="dxa"/>
            <w:vAlign w:val="center"/>
          </w:tcPr>
          <w:p w14:paraId="749345A7" w14:textId="67D5C14D" w:rsidR="00E33804" w:rsidRPr="00A24866" w:rsidRDefault="000E7614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erine rupture</w:t>
            </w:r>
          </w:p>
        </w:tc>
        <w:tc>
          <w:tcPr>
            <w:tcW w:w="900" w:type="dxa"/>
            <w:vAlign w:val="center"/>
          </w:tcPr>
          <w:p w14:paraId="50E418D8" w14:textId="16F3BA4F" w:rsidR="00E33804" w:rsidRPr="00A24866" w:rsidRDefault="000E7614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720" w:type="dxa"/>
            <w:vAlign w:val="center"/>
          </w:tcPr>
          <w:p w14:paraId="599A0463" w14:textId="37299AB6" w:rsidR="00E33804" w:rsidRPr="00A24866" w:rsidRDefault="000E7614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810" w:type="dxa"/>
            <w:vAlign w:val="center"/>
          </w:tcPr>
          <w:p w14:paraId="04A735B7" w14:textId="5D692DAE" w:rsidR="00E33804" w:rsidRPr="00A24866" w:rsidRDefault="000E7614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810" w:type="dxa"/>
            <w:vAlign w:val="center"/>
          </w:tcPr>
          <w:p w14:paraId="1DC4689A" w14:textId="35FCA151" w:rsidR="00E33804" w:rsidRPr="00A24866" w:rsidRDefault="000E7614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810" w:type="dxa"/>
            <w:vAlign w:val="center"/>
          </w:tcPr>
          <w:p w14:paraId="12ED9B7D" w14:textId="194EEB51" w:rsidR="00E33804" w:rsidRPr="00A24866" w:rsidRDefault="000E7614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810" w:type="dxa"/>
            <w:vAlign w:val="center"/>
          </w:tcPr>
          <w:p w14:paraId="4072BF16" w14:textId="05F9246F" w:rsidR="00E33804" w:rsidRPr="00A24866" w:rsidRDefault="000E7614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720" w:type="dxa"/>
            <w:vAlign w:val="center"/>
          </w:tcPr>
          <w:p w14:paraId="0D197D12" w14:textId="77777777" w:rsidR="00E33804" w:rsidRPr="00A24866" w:rsidRDefault="0059157B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25DFD95B" w14:textId="77777777" w:rsidR="00E33804" w:rsidRPr="00A24866" w:rsidRDefault="003148C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crease</w:t>
            </w:r>
          </w:p>
        </w:tc>
      </w:tr>
      <w:tr w:rsidR="00E33804" w14:paraId="307920CA" w14:textId="77777777" w:rsidTr="00E63C26">
        <w:tc>
          <w:tcPr>
            <w:tcW w:w="2695" w:type="dxa"/>
            <w:vAlign w:val="center"/>
          </w:tcPr>
          <w:p w14:paraId="48551FED" w14:textId="4E856DE8" w:rsidR="00E33804" w:rsidRPr="00A24866" w:rsidRDefault="000E7614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a metabolism disorders</w:t>
            </w:r>
          </w:p>
        </w:tc>
        <w:tc>
          <w:tcPr>
            <w:tcW w:w="900" w:type="dxa"/>
            <w:vAlign w:val="center"/>
          </w:tcPr>
          <w:p w14:paraId="04B6A2AA" w14:textId="3D9F5B6B" w:rsidR="00E33804" w:rsidRPr="00A24866" w:rsidRDefault="00AE300E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6D8B05E2" w14:textId="0A78E605" w:rsidR="00E33804" w:rsidRPr="00A24866" w:rsidRDefault="00AE300E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14:paraId="096D9CCD" w14:textId="7A7D62F6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center"/>
          </w:tcPr>
          <w:p w14:paraId="4D2514F3" w14:textId="5730D3C3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center"/>
          </w:tcPr>
          <w:p w14:paraId="22A19C20" w14:textId="2357431A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14:paraId="2CEF360B" w14:textId="501D0518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14:paraId="6FF9033C" w14:textId="11B57D70" w:rsidR="00E33804" w:rsidRPr="00A24866" w:rsidRDefault="00171679" w:rsidP="00155E0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4</w:t>
            </w:r>
            <w:r w:rsidR="00155E0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75" w:type="dxa"/>
            <w:vAlign w:val="center"/>
          </w:tcPr>
          <w:p w14:paraId="3EFDFA53" w14:textId="77777777" w:rsidR="00E33804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change</w:t>
            </w:r>
          </w:p>
        </w:tc>
      </w:tr>
      <w:tr w:rsidR="00E33804" w14:paraId="31882069" w14:textId="77777777" w:rsidTr="00E63C26">
        <w:tc>
          <w:tcPr>
            <w:tcW w:w="2695" w:type="dxa"/>
            <w:vAlign w:val="center"/>
          </w:tcPr>
          <w:p w14:paraId="31EBA8AB" w14:textId="0A3DF8B8" w:rsidR="00E33804" w:rsidRPr="00A24866" w:rsidRDefault="000E7614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hyrotoxicosis</w:t>
            </w:r>
          </w:p>
        </w:tc>
        <w:tc>
          <w:tcPr>
            <w:tcW w:w="900" w:type="dxa"/>
            <w:vAlign w:val="center"/>
          </w:tcPr>
          <w:p w14:paraId="38B2864F" w14:textId="2B13652D" w:rsidR="00E33804" w:rsidRPr="00A24866" w:rsidRDefault="00AE300E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720" w:type="dxa"/>
            <w:vAlign w:val="center"/>
          </w:tcPr>
          <w:p w14:paraId="33D7448A" w14:textId="46A57264" w:rsidR="00E33804" w:rsidRPr="00A24866" w:rsidRDefault="00AE300E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810" w:type="dxa"/>
            <w:vAlign w:val="center"/>
          </w:tcPr>
          <w:p w14:paraId="646D32AE" w14:textId="166D8ABB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810" w:type="dxa"/>
            <w:vAlign w:val="center"/>
          </w:tcPr>
          <w:p w14:paraId="4C3E212A" w14:textId="1C6C53C0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810" w:type="dxa"/>
            <w:vAlign w:val="center"/>
          </w:tcPr>
          <w:p w14:paraId="068B2DF0" w14:textId="4E0B6D7E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810" w:type="dxa"/>
            <w:vAlign w:val="center"/>
          </w:tcPr>
          <w:p w14:paraId="246E1653" w14:textId="6CDDE9D3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720" w:type="dxa"/>
            <w:vAlign w:val="center"/>
          </w:tcPr>
          <w:p w14:paraId="2E5B223B" w14:textId="77777777" w:rsidR="00E33804" w:rsidRPr="00A24866" w:rsidRDefault="001D483F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793CEE1F" w14:textId="77777777" w:rsidR="00E33804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E33804" w14:paraId="795E02D4" w14:textId="77777777" w:rsidTr="00E63C26">
        <w:tc>
          <w:tcPr>
            <w:tcW w:w="2695" w:type="dxa"/>
            <w:vAlign w:val="center"/>
          </w:tcPr>
          <w:p w14:paraId="4E502D71" w14:textId="461D7E9E" w:rsidR="00E33804" w:rsidRPr="00A24866" w:rsidRDefault="000E7614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ic ketoacidosis</w:t>
            </w:r>
          </w:p>
        </w:tc>
        <w:tc>
          <w:tcPr>
            <w:tcW w:w="900" w:type="dxa"/>
            <w:vAlign w:val="center"/>
          </w:tcPr>
          <w:p w14:paraId="74EC24F5" w14:textId="63914534" w:rsidR="00E33804" w:rsidRPr="00A24866" w:rsidRDefault="00AE300E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720" w:type="dxa"/>
            <w:vAlign w:val="center"/>
          </w:tcPr>
          <w:p w14:paraId="2252D433" w14:textId="4915529D" w:rsidR="00E33804" w:rsidRPr="00A24866" w:rsidRDefault="00AE300E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810" w:type="dxa"/>
            <w:vAlign w:val="center"/>
          </w:tcPr>
          <w:p w14:paraId="5EA3727B" w14:textId="4D537621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810" w:type="dxa"/>
            <w:vAlign w:val="center"/>
          </w:tcPr>
          <w:p w14:paraId="3F6BBD3D" w14:textId="79DAE028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810" w:type="dxa"/>
            <w:vAlign w:val="center"/>
          </w:tcPr>
          <w:p w14:paraId="23479DDC" w14:textId="3159E039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810" w:type="dxa"/>
            <w:vAlign w:val="center"/>
          </w:tcPr>
          <w:p w14:paraId="0D7FCC74" w14:textId="53E84B22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720" w:type="dxa"/>
            <w:vAlign w:val="center"/>
          </w:tcPr>
          <w:p w14:paraId="7AD33536" w14:textId="77777777" w:rsidR="00E33804" w:rsidRPr="00A24866" w:rsidRDefault="00586EA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13AD45DE" w14:textId="77777777" w:rsidR="00E33804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  <w:tr w:rsidR="00E33804" w14:paraId="05C1DFEA" w14:textId="77777777" w:rsidTr="00E63C26">
        <w:tc>
          <w:tcPr>
            <w:tcW w:w="2695" w:type="dxa"/>
            <w:vAlign w:val="center"/>
          </w:tcPr>
          <w:p w14:paraId="269F6D29" w14:textId="748F3ED9" w:rsidR="00E33804" w:rsidRPr="00A24866" w:rsidRDefault="00E33804" w:rsidP="00FB1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ocytopenia</w:t>
            </w:r>
          </w:p>
        </w:tc>
        <w:tc>
          <w:tcPr>
            <w:tcW w:w="900" w:type="dxa"/>
            <w:vAlign w:val="center"/>
          </w:tcPr>
          <w:p w14:paraId="4D2B9855" w14:textId="6F979E5C" w:rsidR="00E33804" w:rsidRPr="00A24866" w:rsidRDefault="00AE300E" w:rsidP="00EA3F8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720" w:type="dxa"/>
            <w:vAlign w:val="center"/>
          </w:tcPr>
          <w:p w14:paraId="1C7FD7F0" w14:textId="13DADD32" w:rsidR="00E33804" w:rsidRPr="00A24866" w:rsidRDefault="00AE300E" w:rsidP="008E48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7</w:t>
            </w:r>
          </w:p>
        </w:tc>
        <w:tc>
          <w:tcPr>
            <w:tcW w:w="810" w:type="dxa"/>
            <w:vAlign w:val="center"/>
          </w:tcPr>
          <w:p w14:paraId="6F8BCA9B" w14:textId="0249211F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9</w:t>
            </w:r>
          </w:p>
        </w:tc>
        <w:tc>
          <w:tcPr>
            <w:tcW w:w="810" w:type="dxa"/>
            <w:vAlign w:val="center"/>
          </w:tcPr>
          <w:p w14:paraId="60E893E4" w14:textId="7FA60FD9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70</w:t>
            </w:r>
          </w:p>
        </w:tc>
        <w:tc>
          <w:tcPr>
            <w:tcW w:w="810" w:type="dxa"/>
            <w:vAlign w:val="center"/>
          </w:tcPr>
          <w:p w14:paraId="557E8E22" w14:textId="265519B4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89</w:t>
            </w:r>
          </w:p>
        </w:tc>
        <w:tc>
          <w:tcPr>
            <w:tcW w:w="810" w:type="dxa"/>
            <w:vAlign w:val="center"/>
          </w:tcPr>
          <w:p w14:paraId="731F954D" w14:textId="29CAE8F8" w:rsidR="00E33804" w:rsidRPr="00A24866" w:rsidRDefault="00AE300E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99</w:t>
            </w:r>
          </w:p>
        </w:tc>
        <w:tc>
          <w:tcPr>
            <w:tcW w:w="720" w:type="dxa"/>
            <w:vAlign w:val="center"/>
          </w:tcPr>
          <w:p w14:paraId="1DAF9AD8" w14:textId="77777777" w:rsidR="00E33804" w:rsidRPr="00A24866" w:rsidRDefault="00586EA7" w:rsidP="00586EA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5</w:t>
            </w:r>
          </w:p>
        </w:tc>
        <w:tc>
          <w:tcPr>
            <w:tcW w:w="1075" w:type="dxa"/>
            <w:vAlign w:val="center"/>
          </w:tcPr>
          <w:p w14:paraId="74D40B49" w14:textId="77777777" w:rsidR="00E33804" w:rsidRPr="00A24866" w:rsidRDefault="002613E7" w:rsidP="00497A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rease</w:t>
            </w:r>
          </w:p>
        </w:tc>
      </w:tr>
    </w:tbl>
    <w:p w14:paraId="0511BAF0" w14:textId="381A9263" w:rsidR="002A0503" w:rsidRDefault="002A0503" w:rsidP="00F9106F">
      <w:pPr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</w:p>
    <w:sectPr w:rsidR="002A0503" w:rsidSect="002A050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D9DCF1" w14:textId="77777777" w:rsidR="00070E06" w:rsidRDefault="00070E06" w:rsidP="002B5715">
      <w:pPr>
        <w:spacing w:after="0" w:line="240" w:lineRule="auto"/>
      </w:pPr>
      <w:r>
        <w:separator/>
      </w:r>
    </w:p>
  </w:endnote>
  <w:endnote w:type="continuationSeparator" w:id="0">
    <w:p w14:paraId="14197F3E" w14:textId="77777777" w:rsidR="00070E06" w:rsidRDefault="00070E06" w:rsidP="002B5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2DB4CD" w14:textId="2B7E4524" w:rsidR="00315F87" w:rsidRDefault="00315F87">
    <w:pPr>
      <w:pStyle w:val="Footer"/>
      <w:jc w:val="right"/>
    </w:pPr>
  </w:p>
  <w:p w14:paraId="517DD38B" w14:textId="77777777" w:rsidR="00315F87" w:rsidRDefault="00315F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3B0A56" w14:textId="77777777" w:rsidR="00070E06" w:rsidRDefault="00070E06" w:rsidP="002B5715">
      <w:pPr>
        <w:spacing w:after="0" w:line="240" w:lineRule="auto"/>
      </w:pPr>
      <w:r>
        <w:separator/>
      </w:r>
    </w:p>
  </w:footnote>
  <w:footnote w:type="continuationSeparator" w:id="0">
    <w:p w14:paraId="41519007" w14:textId="77777777" w:rsidR="00070E06" w:rsidRDefault="00070E06" w:rsidP="002B5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EE4BFC"/>
    <w:multiLevelType w:val="hybridMultilevel"/>
    <w:tmpl w:val="8850E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D33DC"/>
    <w:multiLevelType w:val="hybridMultilevel"/>
    <w:tmpl w:val="1AE8A7B0"/>
    <w:lvl w:ilvl="0" w:tplc="065C4F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64A74"/>
    <w:multiLevelType w:val="hybridMultilevel"/>
    <w:tmpl w:val="EF9A7828"/>
    <w:lvl w:ilvl="0" w:tplc="263891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74DF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28C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D84A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6CE9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A6DE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064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CAA5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841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AF072CE"/>
    <w:multiLevelType w:val="hybridMultilevel"/>
    <w:tmpl w:val="3EE437AE"/>
    <w:lvl w:ilvl="0" w:tplc="BEA08DC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332939"/>
    <w:multiLevelType w:val="hybridMultilevel"/>
    <w:tmpl w:val="E26CFF9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813E1"/>
    <w:multiLevelType w:val="hybridMultilevel"/>
    <w:tmpl w:val="AE208688"/>
    <w:lvl w:ilvl="0" w:tplc="B72208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8898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9A2B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B0CC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BD278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AA68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E89C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72B9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2C03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2733FA7"/>
    <w:multiLevelType w:val="hybridMultilevel"/>
    <w:tmpl w:val="60C02452"/>
    <w:lvl w:ilvl="0" w:tplc="BAEED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548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F6FB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B8AD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DCA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1082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AFF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A0FA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29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C-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C05C4"/>
    <w:rsid w:val="00001ED9"/>
    <w:rsid w:val="000020D8"/>
    <w:rsid w:val="00007553"/>
    <w:rsid w:val="000105D5"/>
    <w:rsid w:val="000125C0"/>
    <w:rsid w:val="0001289A"/>
    <w:rsid w:val="000146F0"/>
    <w:rsid w:val="00017EDD"/>
    <w:rsid w:val="00021564"/>
    <w:rsid w:val="00021F83"/>
    <w:rsid w:val="000259ED"/>
    <w:rsid w:val="00025F5F"/>
    <w:rsid w:val="0002777E"/>
    <w:rsid w:val="00027F34"/>
    <w:rsid w:val="00031A27"/>
    <w:rsid w:val="00032339"/>
    <w:rsid w:val="00033FA5"/>
    <w:rsid w:val="00034DE7"/>
    <w:rsid w:val="00034E44"/>
    <w:rsid w:val="000354FD"/>
    <w:rsid w:val="0004214F"/>
    <w:rsid w:val="00045551"/>
    <w:rsid w:val="00046A4E"/>
    <w:rsid w:val="0005113A"/>
    <w:rsid w:val="00055CD9"/>
    <w:rsid w:val="00056EE8"/>
    <w:rsid w:val="00061F0E"/>
    <w:rsid w:val="00070905"/>
    <w:rsid w:val="00070DEB"/>
    <w:rsid w:val="00070E06"/>
    <w:rsid w:val="00071783"/>
    <w:rsid w:val="0007463A"/>
    <w:rsid w:val="000748AC"/>
    <w:rsid w:val="0009024E"/>
    <w:rsid w:val="00096732"/>
    <w:rsid w:val="00097402"/>
    <w:rsid w:val="000A1296"/>
    <w:rsid w:val="000A32B8"/>
    <w:rsid w:val="000A3DFB"/>
    <w:rsid w:val="000A575D"/>
    <w:rsid w:val="000A5C2B"/>
    <w:rsid w:val="000B06F2"/>
    <w:rsid w:val="000B2AAB"/>
    <w:rsid w:val="000B5773"/>
    <w:rsid w:val="000C0DB6"/>
    <w:rsid w:val="000C3353"/>
    <w:rsid w:val="000C3554"/>
    <w:rsid w:val="000C5E97"/>
    <w:rsid w:val="000C66BB"/>
    <w:rsid w:val="000C73F1"/>
    <w:rsid w:val="000D2216"/>
    <w:rsid w:val="000D2DA1"/>
    <w:rsid w:val="000D2E1B"/>
    <w:rsid w:val="000D490D"/>
    <w:rsid w:val="000E1409"/>
    <w:rsid w:val="000E3883"/>
    <w:rsid w:val="000E7614"/>
    <w:rsid w:val="000F36DB"/>
    <w:rsid w:val="000F485D"/>
    <w:rsid w:val="000F75D3"/>
    <w:rsid w:val="000F7874"/>
    <w:rsid w:val="000F787A"/>
    <w:rsid w:val="00102453"/>
    <w:rsid w:val="00102D96"/>
    <w:rsid w:val="001041B6"/>
    <w:rsid w:val="00104424"/>
    <w:rsid w:val="001046B2"/>
    <w:rsid w:val="001063BA"/>
    <w:rsid w:val="00110850"/>
    <w:rsid w:val="00114500"/>
    <w:rsid w:val="00114E73"/>
    <w:rsid w:val="00116E5D"/>
    <w:rsid w:val="00120C08"/>
    <w:rsid w:val="00121D75"/>
    <w:rsid w:val="00123B38"/>
    <w:rsid w:val="00126652"/>
    <w:rsid w:val="00126D4B"/>
    <w:rsid w:val="00134713"/>
    <w:rsid w:val="00145585"/>
    <w:rsid w:val="00150DF8"/>
    <w:rsid w:val="001515A9"/>
    <w:rsid w:val="00154C17"/>
    <w:rsid w:val="00154F01"/>
    <w:rsid w:val="00155E0A"/>
    <w:rsid w:val="00156A12"/>
    <w:rsid w:val="00160ADC"/>
    <w:rsid w:val="00161715"/>
    <w:rsid w:val="001627BD"/>
    <w:rsid w:val="001648F5"/>
    <w:rsid w:val="00167EF4"/>
    <w:rsid w:val="00171679"/>
    <w:rsid w:val="0017529C"/>
    <w:rsid w:val="00175692"/>
    <w:rsid w:val="001767BB"/>
    <w:rsid w:val="001804B6"/>
    <w:rsid w:val="00182513"/>
    <w:rsid w:val="00186E1A"/>
    <w:rsid w:val="00191942"/>
    <w:rsid w:val="00192B29"/>
    <w:rsid w:val="00196508"/>
    <w:rsid w:val="001973A0"/>
    <w:rsid w:val="001A186B"/>
    <w:rsid w:val="001A25D3"/>
    <w:rsid w:val="001A39AD"/>
    <w:rsid w:val="001A57E1"/>
    <w:rsid w:val="001A780B"/>
    <w:rsid w:val="001B249C"/>
    <w:rsid w:val="001B3B58"/>
    <w:rsid w:val="001B3E1B"/>
    <w:rsid w:val="001B4037"/>
    <w:rsid w:val="001B7BF5"/>
    <w:rsid w:val="001C14F1"/>
    <w:rsid w:val="001C1FC1"/>
    <w:rsid w:val="001C2265"/>
    <w:rsid w:val="001C291D"/>
    <w:rsid w:val="001C332C"/>
    <w:rsid w:val="001C49C9"/>
    <w:rsid w:val="001C4EB4"/>
    <w:rsid w:val="001C6204"/>
    <w:rsid w:val="001C743A"/>
    <w:rsid w:val="001D0A06"/>
    <w:rsid w:val="001D2A18"/>
    <w:rsid w:val="001D3267"/>
    <w:rsid w:val="001D40C5"/>
    <w:rsid w:val="001D483F"/>
    <w:rsid w:val="001D788D"/>
    <w:rsid w:val="001E0002"/>
    <w:rsid w:val="001E4343"/>
    <w:rsid w:val="001E4F84"/>
    <w:rsid w:val="001E5B12"/>
    <w:rsid w:val="001E5F71"/>
    <w:rsid w:val="001E7FFA"/>
    <w:rsid w:val="001F0AA8"/>
    <w:rsid w:val="001F0EBA"/>
    <w:rsid w:val="001F3DF4"/>
    <w:rsid w:val="001F6236"/>
    <w:rsid w:val="002021C3"/>
    <w:rsid w:val="002032E9"/>
    <w:rsid w:val="00203467"/>
    <w:rsid w:val="002039B4"/>
    <w:rsid w:val="00204C72"/>
    <w:rsid w:val="00205C27"/>
    <w:rsid w:val="00205FE7"/>
    <w:rsid w:val="0020633D"/>
    <w:rsid w:val="0021005E"/>
    <w:rsid w:val="00212774"/>
    <w:rsid w:val="00212C4A"/>
    <w:rsid w:val="00212F10"/>
    <w:rsid w:val="002137A2"/>
    <w:rsid w:val="002146B7"/>
    <w:rsid w:val="00215384"/>
    <w:rsid w:val="00216BAB"/>
    <w:rsid w:val="00217C6E"/>
    <w:rsid w:val="00223DBA"/>
    <w:rsid w:val="00223E9F"/>
    <w:rsid w:val="00225486"/>
    <w:rsid w:val="00230A7C"/>
    <w:rsid w:val="00233F8A"/>
    <w:rsid w:val="00234FC6"/>
    <w:rsid w:val="00237F48"/>
    <w:rsid w:val="002446FB"/>
    <w:rsid w:val="00244A0B"/>
    <w:rsid w:val="00246D66"/>
    <w:rsid w:val="00251D0F"/>
    <w:rsid w:val="00256784"/>
    <w:rsid w:val="00257C7A"/>
    <w:rsid w:val="002600BD"/>
    <w:rsid w:val="002610F0"/>
    <w:rsid w:val="002613E7"/>
    <w:rsid w:val="00266539"/>
    <w:rsid w:val="002742BD"/>
    <w:rsid w:val="00274C3E"/>
    <w:rsid w:val="00280DAA"/>
    <w:rsid w:val="00282BDF"/>
    <w:rsid w:val="002876E2"/>
    <w:rsid w:val="002902C7"/>
    <w:rsid w:val="00291255"/>
    <w:rsid w:val="002914CE"/>
    <w:rsid w:val="00295234"/>
    <w:rsid w:val="00297897"/>
    <w:rsid w:val="002A0503"/>
    <w:rsid w:val="002A614F"/>
    <w:rsid w:val="002A76D9"/>
    <w:rsid w:val="002B415E"/>
    <w:rsid w:val="002B5715"/>
    <w:rsid w:val="002B658B"/>
    <w:rsid w:val="002B6B8C"/>
    <w:rsid w:val="002C22E9"/>
    <w:rsid w:val="002D37AC"/>
    <w:rsid w:val="002D6932"/>
    <w:rsid w:val="002D72FD"/>
    <w:rsid w:val="002E0369"/>
    <w:rsid w:val="002E2844"/>
    <w:rsid w:val="002E4E31"/>
    <w:rsid w:val="002E5A6E"/>
    <w:rsid w:val="002E7742"/>
    <w:rsid w:val="002F3666"/>
    <w:rsid w:val="002F4F8B"/>
    <w:rsid w:val="002F6BE2"/>
    <w:rsid w:val="00305F0F"/>
    <w:rsid w:val="003066B6"/>
    <w:rsid w:val="00307F22"/>
    <w:rsid w:val="003127BD"/>
    <w:rsid w:val="003148C7"/>
    <w:rsid w:val="00315679"/>
    <w:rsid w:val="00315CC6"/>
    <w:rsid w:val="00315F87"/>
    <w:rsid w:val="00320934"/>
    <w:rsid w:val="00321DB4"/>
    <w:rsid w:val="003249B5"/>
    <w:rsid w:val="003267A0"/>
    <w:rsid w:val="003269C6"/>
    <w:rsid w:val="0033011D"/>
    <w:rsid w:val="0034088F"/>
    <w:rsid w:val="00340C3C"/>
    <w:rsid w:val="00340D9D"/>
    <w:rsid w:val="00342146"/>
    <w:rsid w:val="00343D75"/>
    <w:rsid w:val="003454B2"/>
    <w:rsid w:val="00350B26"/>
    <w:rsid w:val="00353D96"/>
    <w:rsid w:val="00356987"/>
    <w:rsid w:val="00356F87"/>
    <w:rsid w:val="003632B6"/>
    <w:rsid w:val="003702C2"/>
    <w:rsid w:val="003767F3"/>
    <w:rsid w:val="00386826"/>
    <w:rsid w:val="0039016D"/>
    <w:rsid w:val="00390355"/>
    <w:rsid w:val="0039200F"/>
    <w:rsid w:val="003929DA"/>
    <w:rsid w:val="003A024F"/>
    <w:rsid w:val="003A1518"/>
    <w:rsid w:val="003A1D5B"/>
    <w:rsid w:val="003A5579"/>
    <w:rsid w:val="003A59F3"/>
    <w:rsid w:val="003A7FC0"/>
    <w:rsid w:val="003B320A"/>
    <w:rsid w:val="003B5D43"/>
    <w:rsid w:val="003B7F64"/>
    <w:rsid w:val="003C2D7F"/>
    <w:rsid w:val="003C3598"/>
    <w:rsid w:val="003C3C99"/>
    <w:rsid w:val="003C6799"/>
    <w:rsid w:val="003D0444"/>
    <w:rsid w:val="003D105C"/>
    <w:rsid w:val="003D24FC"/>
    <w:rsid w:val="003D3733"/>
    <w:rsid w:val="003D3BC7"/>
    <w:rsid w:val="003D6286"/>
    <w:rsid w:val="003E21B1"/>
    <w:rsid w:val="003E361A"/>
    <w:rsid w:val="003E37A5"/>
    <w:rsid w:val="003E3F26"/>
    <w:rsid w:val="003E775B"/>
    <w:rsid w:val="003F0BEE"/>
    <w:rsid w:val="003F139D"/>
    <w:rsid w:val="003F3256"/>
    <w:rsid w:val="003F420C"/>
    <w:rsid w:val="003F49DB"/>
    <w:rsid w:val="003F5AEC"/>
    <w:rsid w:val="004061CC"/>
    <w:rsid w:val="004062BB"/>
    <w:rsid w:val="00407762"/>
    <w:rsid w:val="00411313"/>
    <w:rsid w:val="00411617"/>
    <w:rsid w:val="004120D4"/>
    <w:rsid w:val="00413505"/>
    <w:rsid w:val="00414FD6"/>
    <w:rsid w:val="004156D9"/>
    <w:rsid w:val="00421EF6"/>
    <w:rsid w:val="0042211A"/>
    <w:rsid w:val="0042221B"/>
    <w:rsid w:val="00423452"/>
    <w:rsid w:val="00423DEC"/>
    <w:rsid w:val="004251F3"/>
    <w:rsid w:val="00427ED7"/>
    <w:rsid w:val="00432200"/>
    <w:rsid w:val="00432400"/>
    <w:rsid w:val="00435277"/>
    <w:rsid w:val="00436A93"/>
    <w:rsid w:val="00442539"/>
    <w:rsid w:val="00443448"/>
    <w:rsid w:val="00444966"/>
    <w:rsid w:val="00447350"/>
    <w:rsid w:val="004503AF"/>
    <w:rsid w:val="00455FA8"/>
    <w:rsid w:val="00462056"/>
    <w:rsid w:val="0046225B"/>
    <w:rsid w:val="004712F8"/>
    <w:rsid w:val="00473AD7"/>
    <w:rsid w:val="00475375"/>
    <w:rsid w:val="00483106"/>
    <w:rsid w:val="00485C43"/>
    <w:rsid w:val="00486247"/>
    <w:rsid w:val="00487603"/>
    <w:rsid w:val="0049642F"/>
    <w:rsid w:val="00497A30"/>
    <w:rsid w:val="004A36C9"/>
    <w:rsid w:val="004A4010"/>
    <w:rsid w:val="004A4656"/>
    <w:rsid w:val="004A4842"/>
    <w:rsid w:val="004A6DB5"/>
    <w:rsid w:val="004A73A0"/>
    <w:rsid w:val="004B0F30"/>
    <w:rsid w:val="004B1E48"/>
    <w:rsid w:val="004B399A"/>
    <w:rsid w:val="004B39DF"/>
    <w:rsid w:val="004B5E42"/>
    <w:rsid w:val="004C25FA"/>
    <w:rsid w:val="004D16EC"/>
    <w:rsid w:val="004E34A0"/>
    <w:rsid w:val="004E4C0A"/>
    <w:rsid w:val="004E5BC9"/>
    <w:rsid w:val="004F0899"/>
    <w:rsid w:val="004F0C13"/>
    <w:rsid w:val="004F6108"/>
    <w:rsid w:val="004F644C"/>
    <w:rsid w:val="004F7F23"/>
    <w:rsid w:val="0050061C"/>
    <w:rsid w:val="00501224"/>
    <w:rsid w:val="00502F35"/>
    <w:rsid w:val="005037C3"/>
    <w:rsid w:val="00503F23"/>
    <w:rsid w:val="00512B05"/>
    <w:rsid w:val="00513682"/>
    <w:rsid w:val="0051478B"/>
    <w:rsid w:val="005267A5"/>
    <w:rsid w:val="00534CF9"/>
    <w:rsid w:val="00537029"/>
    <w:rsid w:val="00537A7E"/>
    <w:rsid w:val="00537D92"/>
    <w:rsid w:val="00540F27"/>
    <w:rsid w:val="00542393"/>
    <w:rsid w:val="0054393A"/>
    <w:rsid w:val="005456D6"/>
    <w:rsid w:val="0054618A"/>
    <w:rsid w:val="005517C7"/>
    <w:rsid w:val="00551D1E"/>
    <w:rsid w:val="00553778"/>
    <w:rsid w:val="005629D1"/>
    <w:rsid w:val="00563AE7"/>
    <w:rsid w:val="00567B12"/>
    <w:rsid w:val="00573E81"/>
    <w:rsid w:val="00582069"/>
    <w:rsid w:val="00584B54"/>
    <w:rsid w:val="00585B47"/>
    <w:rsid w:val="00586EA7"/>
    <w:rsid w:val="0059157B"/>
    <w:rsid w:val="005921D8"/>
    <w:rsid w:val="005943E3"/>
    <w:rsid w:val="00596414"/>
    <w:rsid w:val="0059785D"/>
    <w:rsid w:val="005A2A8E"/>
    <w:rsid w:val="005B5120"/>
    <w:rsid w:val="005C2D9A"/>
    <w:rsid w:val="005C54A6"/>
    <w:rsid w:val="005D357D"/>
    <w:rsid w:val="005D6CB9"/>
    <w:rsid w:val="005D7ADC"/>
    <w:rsid w:val="005E0BC6"/>
    <w:rsid w:val="005E438F"/>
    <w:rsid w:val="005E7E2A"/>
    <w:rsid w:val="005F4C5F"/>
    <w:rsid w:val="005F51D9"/>
    <w:rsid w:val="005F59EF"/>
    <w:rsid w:val="005F7623"/>
    <w:rsid w:val="006000BC"/>
    <w:rsid w:val="0060078B"/>
    <w:rsid w:val="00600E5B"/>
    <w:rsid w:val="00602D78"/>
    <w:rsid w:val="00604B39"/>
    <w:rsid w:val="00606930"/>
    <w:rsid w:val="00611699"/>
    <w:rsid w:val="00612F7C"/>
    <w:rsid w:val="006147A0"/>
    <w:rsid w:val="00615101"/>
    <w:rsid w:val="006166D6"/>
    <w:rsid w:val="006170AF"/>
    <w:rsid w:val="006226FF"/>
    <w:rsid w:val="00625310"/>
    <w:rsid w:val="00625CBE"/>
    <w:rsid w:val="0063724A"/>
    <w:rsid w:val="00637F7E"/>
    <w:rsid w:val="00640549"/>
    <w:rsid w:val="0064057A"/>
    <w:rsid w:val="00640937"/>
    <w:rsid w:val="00641795"/>
    <w:rsid w:val="00642B22"/>
    <w:rsid w:val="0064378F"/>
    <w:rsid w:val="00644C47"/>
    <w:rsid w:val="00647FCC"/>
    <w:rsid w:val="00657BA3"/>
    <w:rsid w:val="00662D83"/>
    <w:rsid w:val="006647A0"/>
    <w:rsid w:val="00665630"/>
    <w:rsid w:val="006657C1"/>
    <w:rsid w:val="00665DDD"/>
    <w:rsid w:val="00673289"/>
    <w:rsid w:val="00674704"/>
    <w:rsid w:val="006749DA"/>
    <w:rsid w:val="00680824"/>
    <w:rsid w:val="00681ED4"/>
    <w:rsid w:val="00686191"/>
    <w:rsid w:val="0068659B"/>
    <w:rsid w:val="00690A91"/>
    <w:rsid w:val="00693E97"/>
    <w:rsid w:val="006A15AA"/>
    <w:rsid w:val="006A3B91"/>
    <w:rsid w:val="006B0AF7"/>
    <w:rsid w:val="006C26B9"/>
    <w:rsid w:val="006C2E8D"/>
    <w:rsid w:val="006C67F7"/>
    <w:rsid w:val="006D6039"/>
    <w:rsid w:val="006E1CE1"/>
    <w:rsid w:val="006E2018"/>
    <w:rsid w:val="006E2560"/>
    <w:rsid w:val="006E273C"/>
    <w:rsid w:val="006E366B"/>
    <w:rsid w:val="006E3BAF"/>
    <w:rsid w:val="006F25EB"/>
    <w:rsid w:val="006F51D0"/>
    <w:rsid w:val="00702250"/>
    <w:rsid w:val="00705179"/>
    <w:rsid w:val="007070ED"/>
    <w:rsid w:val="007079EF"/>
    <w:rsid w:val="00711B06"/>
    <w:rsid w:val="00715C3D"/>
    <w:rsid w:val="00716EF8"/>
    <w:rsid w:val="007200FB"/>
    <w:rsid w:val="007234AF"/>
    <w:rsid w:val="00723B69"/>
    <w:rsid w:val="00723EDE"/>
    <w:rsid w:val="00724146"/>
    <w:rsid w:val="007341B2"/>
    <w:rsid w:val="007344B7"/>
    <w:rsid w:val="007418D3"/>
    <w:rsid w:val="00746799"/>
    <w:rsid w:val="00753F59"/>
    <w:rsid w:val="00755869"/>
    <w:rsid w:val="00757D49"/>
    <w:rsid w:val="00760CFF"/>
    <w:rsid w:val="007616E0"/>
    <w:rsid w:val="00772B8E"/>
    <w:rsid w:val="00773CCE"/>
    <w:rsid w:val="00775114"/>
    <w:rsid w:val="00780577"/>
    <w:rsid w:val="0078140D"/>
    <w:rsid w:val="0078478E"/>
    <w:rsid w:val="00785DAC"/>
    <w:rsid w:val="00785F66"/>
    <w:rsid w:val="007906B2"/>
    <w:rsid w:val="007924A9"/>
    <w:rsid w:val="00796310"/>
    <w:rsid w:val="00796817"/>
    <w:rsid w:val="007A028B"/>
    <w:rsid w:val="007A243F"/>
    <w:rsid w:val="007B0296"/>
    <w:rsid w:val="007B073F"/>
    <w:rsid w:val="007B3578"/>
    <w:rsid w:val="007B5C59"/>
    <w:rsid w:val="007C0A4D"/>
    <w:rsid w:val="007C1468"/>
    <w:rsid w:val="007C1521"/>
    <w:rsid w:val="007C3124"/>
    <w:rsid w:val="007C456D"/>
    <w:rsid w:val="007C4D03"/>
    <w:rsid w:val="007D4146"/>
    <w:rsid w:val="007D4167"/>
    <w:rsid w:val="007D5B55"/>
    <w:rsid w:val="007E0D7F"/>
    <w:rsid w:val="007E1C8E"/>
    <w:rsid w:val="007E2E96"/>
    <w:rsid w:val="007E3AB4"/>
    <w:rsid w:val="007E48DA"/>
    <w:rsid w:val="007F3AD6"/>
    <w:rsid w:val="007F61C9"/>
    <w:rsid w:val="00801E59"/>
    <w:rsid w:val="00802777"/>
    <w:rsid w:val="00802978"/>
    <w:rsid w:val="008035D0"/>
    <w:rsid w:val="00803A31"/>
    <w:rsid w:val="0080657E"/>
    <w:rsid w:val="00806DCF"/>
    <w:rsid w:val="00810161"/>
    <w:rsid w:val="008155D7"/>
    <w:rsid w:val="0081706B"/>
    <w:rsid w:val="008171F2"/>
    <w:rsid w:val="0082000A"/>
    <w:rsid w:val="00820DF3"/>
    <w:rsid w:val="008278F8"/>
    <w:rsid w:val="00830C04"/>
    <w:rsid w:val="00831018"/>
    <w:rsid w:val="00833B44"/>
    <w:rsid w:val="00835F58"/>
    <w:rsid w:val="00841090"/>
    <w:rsid w:val="0084211E"/>
    <w:rsid w:val="008478B2"/>
    <w:rsid w:val="00850E1B"/>
    <w:rsid w:val="008567E5"/>
    <w:rsid w:val="008669D5"/>
    <w:rsid w:val="00866E70"/>
    <w:rsid w:val="00872889"/>
    <w:rsid w:val="00872E4D"/>
    <w:rsid w:val="00876E85"/>
    <w:rsid w:val="0087741F"/>
    <w:rsid w:val="00880A6B"/>
    <w:rsid w:val="0088322A"/>
    <w:rsid w:val="00885208"/>
    <w:rsid w:val="00887B8A"/>
    <w:rsid w:val="00887F00"/>
    <w:rsid w:val="00890AD2"/>
    <w:rsid w:val="00890E22"/>
    <w:rsid w:val="00891CB5"/>
    <w:rsid w:val="00892066"/>
    <w:rsid w:val="008933CE"/>
    <w:rsid w:val="00893437"/>
    <w:rsid w:val="008940AD"/>
    <w:rsid w:val="00894111"/>
    <w:rsid w:val="00895837"/>
    <w:rsid w:val="008A3CDB"/>
    <w:rsid w:val="008A48FD"/>
    <w:rsid w:val="008B13EE"/>
    <w:rsid w:val="008B2139"/>
    <w:rsid w:val="008B5600"/>
    <w:rsid w:val="008C0374"/>
    <w:rsid w:val="008C627B"/>
    <w:rsid w:val="008C6EBB"/>
    <w:rsid w:val="008C70A3"/>
    <w:rsid w:val="008C770E"/>
    <w:rsid w:val="008D1BC7"/>
    <w:rsid w:val="008D33F9"/>
    <w:rsid w:val="008D4ABE"/>
    <w:rsid w:val="008D4DCC"/>
    <w:rsid w:val="008D5AEC"/>
    <w:rsid w:val="008E48EA"/>
    <w:rsid w:val="008E4948"/>
    <w:rsid w:val="008E66FA"/>
    <w:rsid w:val="008E7902"/>
    <w:rsid w:val="008F1D12"/>
    <w:rsid w:val="008F4B21"/>
    <w:rsid w:val="008F70B2"/>
    <w:rsid w:val="00900227"/>
    <w:rsid w:val="00900555"/>
    <w:rsid w:val="0090100C"/>
    <w:rsid w:val="009035DB"/>
    <w:rsid w:val="009079C8"/>
    <w:rsid w:val="009100DD"/>
    <w:rsid w:val="0091105D"/>
    <w:rsid w:val="00911A0E"/>
    <w:rsid w:val="00914876"/>
    <w:rsid w:val="0091515F"/>
    <w:rsid w:val="009165B7"/>
    <w:rsid w:val="00917D08"/>
    <w:rsid w:val="00917ECE"/>
    <w:rsid w:val="00926230"/>
    <w:rsid w:val="009278CD"/>
    <w:rsid w:val="00930456"/>
    <w:rsid w:val="0093133E"/>
    <w:rsid w:val="00933C0F"/>
    <w:rsid w:val="009356A5"/>
    <w:rsid w:val="00942AD1"/>
    <w:rsid w:val="00942EE6"/>
    <w:rsid w:val="009446E1"/>
    <w:rsid w:val="009504E3"/>
    <w:rsid w:val="00951396"/>
    <w:rsid w:val="00952045"/>
    <w:rsid w:val="00956598"/>
    <w:rsid w:val="00957B41"/>
    <w:rsid w:val="00960367"/>
    <w:rsid w:val="00962671"/>
    <w:rsid w:val="00963601"/>
    <w:rsid w:val="00963B71"/>
    <w:rsid w:val="009648BF"/>
    <w:rsid w:val="0098035B"/>
    <w:rsid w:val="0098165C"/>
    <w:rsid w:val="00982144"/>
    <w:rsid w:val="009824DA"/>
    <w:rsid w:val="00984BB9"/>
    <w:rsid w:val="00985F29"/>
    <w:rsid w:val="0098636F"/>
    <w:rsid w:val="009906C4"/>
    <w:rsid w:val="009907EB"/>
    <w:rsid w:val="009918CF"/>
    <w:rsid w:val="009946AB"/>
    <w:rsid w:val="009967FD"/>
    <w:rsid w:val="00997A19"/>
    <w:rsid w:val="009A1BE9"/>
    <w:rsid w:val="009A4D9C"/>
    <w:rsid w:val="009A6E58"/>
    <w:rsid w:val="009A6EED"/>
    <w:rsid w:val="009C05C4"/>
    <w:rsid w:val="009C29B4"/>
    <w:rsid w:val="009C7E23"/>
    <w:rsid w:val="009D0F0A"/>
    <w:rsid w:val="009D7744"/>
    <w:rsid w:val="009D7CC5"/>
    <w:rsid w:val="009E0022"/>
    <w:rsid w:val="009E2287"/>
    <w:rsid w:val="009E23A9"/>
    <w:rsid w:val="009E5D91"/>
    <w:rsid w:val="009F0B47"/>
    <w:rsid w:val="009F1330"/>
    <w:rsid w:val="009F26AC"/>
    <w:rsid w:val="009F5295"/>
    <w:rsid w:val="009F55FE"/>
    <w:rsid w:val="00A10146"/>
    <w:rsid w:val="00A103E0"/>
    <w:rsid w:val="00A14D2E"/>
    <w:rsid w:val="00A15ED5"/>
    <w:rsid w:val="00A15F48"/>
    <w:rsid w:val="00A16110"/>
    <w:rsid w:val="00A17082"/>
    <w:rsid w:val="00A17B1C"/>
    <w:rsid w:val="00A24866"/>
    <w:rsid w:val="00A31263"/>
    <w:rsid w:val="00A3400B"/>
    <w:rsid w:val="00A35071"/>
    <w:rsid w:val="00A362B3"/>
    <w:rsid w:val="00A42FC7"/>
    <w:rsid w:val="00A43DD8"/>
    <w:rsid w:val="00A459FF"/>
    <w:rsid w:val="00A463A7"/>
    <w:rsid w:val="00A5007E"/>
    <w:rsid w:val="00A50476"/>
    <w:rsid w:val="00A554A2"/>
    <w:rsid w:val="00A5631D"/>
    <w:rsid w:val="00A646A8"/>
    <w:rsid w:val="00A64D08"/>
    <w:rsid w:val="00A65673"/>
    <w:rsid w:val="00A662FA"/>
    <w:rsid w:val="00A777FE"/>
    <w:rsid w:val="00A77DC6"/>
    <w:rsid w:val="00A839CD"/>
    <w:rsid w:val="00A858C2"/>
    <w:rsid w:val="00A85F1A"/>
    <w:rsid w:val="00A91D1D"/>
    <w:rsid w:val="00A94B14"/>
    <w:rsid w:val="00A960FA"/>
    <w:rsid w:val="00A97F3B"/>
    <w:rsid w:val="00AA04E4"/>
    <w:rsid w:val="00AA6008"/>
    <w:rsid w:val="00AA6115"/>
    <w:rsid w:val="00AA6292"/>
    <w:rsid w:val="00AA7108"/>
    <w:rsid w:val="00AB09A8"/>
    <w:rsid w:val="00AB20CF"/>
    <w:rsid w:val="00AB23CF"/>
    <w:rsid w:val="00AB2561"/>
    <w:rsid w:val="00AB3927"/>
    <w:rsid w:val="00AB5191"/>
    <w:rsid w:val="00AB548B"/>
    <w:rsid w:val="00AC4C8E"/>
    <w:rsid w:val="00AC5B41"/>
    <w:rsid w:val="00AD1292"/>
    <w:rsid w:val="00AD7696"/>
    <w:rsid w:val="00AD7A48"/>
    <w:rsid w:val="00AE212E"/>
    <w:rsid w:val="00AE300E"/>
    <w:rsid w:val="00AE3239"/>
    <w:rsid w:val="00AE4DCD"/>
    <w:rsid w:val="00AE59EE"/>
    <w:rsid w:val="00AE63A0"/>
    <w:rsid w:val="00AE67B7"/>
    <w:rsid w:val="00AE6901"/>
    <w:rsid w:val="00AF0840"/>
    <w:rsid w:val="00AF39CB"/>
    <w:rsid w:val="00AF5368"/>
    <w:rsid w:val="00B01362"/>
    <w:rsid w:val="00B014FD"/>
    <w:rsid w:val="00B0361E"/>
    <w:rsid w:val="00B05360"/>
    <w:rsid w:val="00B1046A"/>
    <w:rsid w:val="00B104A0"/>
    <w:rsid w:val="00B13007"/>
    <w:rsid w:val="00B131D5"/>
    <w:rsid w:val="00B135AC"/>
    <w:rsid w:val="00B17673"/>
    <w:rsid w:val="00B27750"/>
    <w:rsid w:val="00B31A7F"/>
    <w:rsid w:val="00B3419C"/>
    <w:rsid w:val="00B34F4D"/>
    <w:rsid w:val="00B35601"/>
    <w:rsid w:val="00B3694F"/>
    <w:rsid w:val="00B372E1"/>
    <w:rsid w:val="00B37AF4"/>
    <w:rsid w:val="00B42304"/>
    <w:rsid w:val="00B50871"/>
    <w:rsid w:val="00B511EE"/>
    <w:rsid w:val="00B5281A"/>
    <w:rsid w:val="00B5435F"/>
    <w:rsid w:val="00B640D3"/>
    <w:rsid w:val="00B67947"/>
    <w:rsid w:val="00B74420"/>
    <w:rsid w:val="00B74910"/>
    <w:rsid w:val="00B82B66"/>
    <w:rsid w:val="00B852F2"/>
    <w:rsid w:val="00B868FF"/>
    <w:rsid w:val="00B87909"/>
    <w:rsid w:val="00B91AEC"/>
    <w:rsid w:val="00B921EB"/>
    <w:rsid w:val="00B93920"/>
    <w:rsid w:val="00B9778E"/>
    <w:rsid w:val="00BA2702"/>
    <w:rsid w:val="00BA66C4"/>
    <w:rsid w:val="00BB2EA5"/>
    <w:rsid w:val="00BB5726"/>
    <w:rsid w:val="00BB5CA7"/>
    <w:rsid w:val="00BB61BE"/>
    <w:rsid w:val="00BB623E"/>
    <w:rsid w:val="00BC07D6"/>
    <w:rsid w:val="00BC2F95"/>
    <w:rsid w:val="00BC4299"/>
    <w:rsid w:val="00BC5AF6"/>
    <w:rsid w:val="00BD4B14"/>
    <w:rsid w:val="00BE50E6"/>
    <w:rsid w:val="00BE685C"/>
    <w:rsid w:val="00BF03C0"/>
    <w:rsid w:val="00BF29A3"/>
    <w:rsid w:val="00BF2DC2"/>
    <w:rsid w:val="00BF4544"/>
    <w:rsid w:val="00BF4BE0"/>
    <w:rsid w:val="00BF5AA8"/>
    <w:rsid w:val="00BF63D2"/>
    <w:rsid w:val="00C058EA"/>
    <w:rsid w:val="00C1487C"/>
    <w:rsid w:val="00C14B01"/>
    <w:rsid w:val="00C1574F"/>
    <w:rsid w:val="00C15AED"/>
    <w:rsid w:val="00C15F6E"/>
    <w:rsid w:val="00C20E28"/>
    <w:rsid w:val="00C21B5B"/>
    <w:rsid w:val="00C23368"/>
    <w:rsid w:val="00C24409"/>
    <w:rsid w:val="00C25318"/>
    <w:rsid w:val="00C2691D"/>
    <w:rsid w:val="00C2722A"/>
    <w:rsid w:val="00C277E8"/>
    <w:rsid w:val="00C324EF"/>
    <w:rsid w:val="00C35EA2"/>
    <w:rsid w:val="00C3609B"/>
    <w:rsid w:val="00C36E47"/>
    <w:rsid w:val="00C46755"/>
    <w:rsid w:val="00C50B00"/>
    <w:rsid w:val="00C53358"/>
    <w:rsid w:val="00C567B2"/>
    <w:rsid w:val="00C56EF4"/>
    <w:rsid w:val="00C652FD"/>
    <w:rsid w:val="00C660A0"/>
    <w:rsid w:val="00C663C7"/>
    <w:rsid w:val="00C72922"/>
    <w:rsid w:val="00C74F4B"/>
    <w:rsid w:val="00C75A1C"/>
    <w:rsid w:val="00C810F7"/>
    <w:rsid w:val="00C83505"/>
    <w:rsid w:val="00C83E0B"/>
    <w:rsid w:val="00C90999"/>
    <w:rsid w:val="00C90A7B"/>
    <w:rsid w:val="00C919DD"/>
    <w:rsid w:val="00C93621"/>
    <w:rsid w:val="00C94A72"/>
    <w:rsid w:val="00CB1364"/>
    <w:rsid w:val="00CB1449"/>
    <w:rsid w:val="00CB548C"/>
    <w:rsid w:val="00CB7386"/>
    <w:rsid w:val="00CC0011"/>
    <w:rsid w:val="00CC0172"/>
    <w:rsid w:val="00CC641C"/>
    <w:rsid w:val="00CD0DC5"/>
    <w:rsid w:val="00CD1BFC"/>
    <w:rsid w:val="00CD3C0B"/>
    <w:rsid w:val="00CD4EDE"/>
    <w:rsid w:val="00CD5274"/>
    <w:rsid w:val="00CD6827"/>
    <w:rsid w:val="00CD7CEB"/>
    <w:rsid w:val="00CE0B5F"/>
    <w:rsid w:val="00CE489D"/>
    <w:rsid w:val="00CE7EC6"/>
    <w:rsid w:val="00CF0577"/>
    <w:rsid w:val="00CF061A"/>
    <w:rsid w:val="00CF30E0"/>
    <w:rsid w:val="00CF5580"/>
    <w:rsid w:val="00D00400"/>
    <w:rsid w:val="00D02561"/>
    <w:rsid w:val="00D03C60"/>
    <w:rsid w:val="00D053EC"/>
    <w:rsid w:val="00D05A7F"/>
    <w:rsid w:val="00D05D95"/>
    <w:rsid w:val="00D06114"/>
    <w:rsid w:val="00D07BFD"/>
    <w:rsid w:val="00D10921"/>
    <w:rsid w:val="00D10FA2"/>
    <w:rsid w:val="00D126D2"/>
    <w:rsid w:val="00D14481"/>
    <w:rsid w:val="00D15AE6"/>
    <w:rsid w:val="00D16351"/>
    <w:rsid w:val="00D24360"/>
    <w:rsid w:val="00D24E70"/>
    <w:rsid w:val="00D2728F"/>
    <w:rsid w:val="00D27512"/>
    <w:rsid w:val="00D310C7"/>
    <w:rsid w:val="00D359A1"/>
    <w:rsid w:val="00D47E66"/>
    <w:rsid w:val="00D536CF"/>
    <w:rsid w:val="00D5433D"/>
    <w:rsid w:val="00D54702"/>
    <w:rsid w:val="00D55672"/>
    <w:rsid w:val="00D606BF"/>
    <w:rsid w:val="00D60F2C"/>
    <w:rsid w:val="00D61627"/>
    <w:rsid w:val="00D620B5"/>
    <w:rsid w:val="00D638CF"/>
    <w:rsid w:val="00D73507"/>
    <w:rsid w:val="00D74AD0"/>
    <w:rsid w:val="00D750EB"/>
    <w:rsid w:val="00D75114"/>
    <w:rsid w:val="00D80A53"/>
    <w:rsid w:val="00D82693"/>
    <w:rsid w:val="00D82D65"/>
    <w:rsid w:val="00D84E88"/>
    <w:rsid w:val="00D85868"/>
    <w:rsid w:val="00D95C08"/>
    <w:rsid w:val="00D96DF2"/>
    <w:rsid w:val="00D973B1"/>
    <w:rsid w:val="00D97421"/>
    <w:rsid w:val="00DA146E"/>
    <w:rsid w:val="00DA1FBB"/>
    <w:rsid w:val="00DA38CD"/>
    <w:rsid w:val="00DA3933"/>
    <w:rsid w:val="00DA3B54"/>
    <w:rsid w:val="00DB435E"/>
    <w:rsid w:val="00DB6976"/>
    <w:rsid w:val="00DC070A"/>
    <w:rsid w:val="00DC1446"/>
    <w:rsid w:val="00DC6E15"/>
    <w:rsid w:val="00DD1325"/>
    <w:rsid w:val="00DD18E6"/>
    <w:rsid w:val="00DD24B3"/>
    <w:rsid w:val="00DD349C"/>
    <w:rsid w:val="00DD438C"/>
    <w:rsid w:val="00DD7D98"/>
    <w:rsid w:val="00DE0908"/>
    <w:rsid w:val="00DE2AA4"/>
    <w:rsid w:val="00DE41B6"/>
    <w:rsid w:val="00DE4CC8"/>
    <w:rsid w:val="00DE5819"/>
    <w:rsid w:val="00DE647D"/>
    <w:rsid w:val="00DE7882"/>
    <w:rsid w:val="00DF59AE"/>
    <w:rsid w:val="00E0574B"/>
    <w:rsid w:val="00E063D2"/>
    <w:rsid w:val="00E10F59"/>
    <w:rsid w:val="00E14B0D"/>
    <w:rsid w:val="00E157B4"/>
    <w:rsid w:val="00E243D0"/>
    <w:rsid w:val="00E24C24"/>
    <w:rsid w:val="00E24C63"/>
    <w:rsid w:val="00E30623"/>
    <w:rsid w:val="00E33804"/>
    <w:rsid w:val="00E342A1"/>
    <w:rsid w:val="00E344E4"/>
    <w:rsid w:val="00E348AA"/>
    <w:rsid w:val="00E4563C"/>
    <w:rsid w:val="00E471A7"/>
    <w:rsid w:val="00E512FE"/>
    <w:rsid w:val="00E55255"/>
    <w:rsid w:val="00E55B74"/>
    <w:rsid w:val="00E63C26"/>
    <w:rsid w:val="00E65D19"/>
    <w:rsid w:val="00E716D5"/>
    <w:rsid w:val="00E740C9"/>
    <w:rsid w:val="00E754F7"/>
    <w:rsid w:val="00E801E2"/>
    <w:rsid w:val="00E80443"/>
    <w:rsid w:val="00E82242"/>
    <w:rsid w:val="00E8441A"/>
    <w:rsid w:val="00E84ECF"/>
    <w:rsid w:val="00E85889"/>
    <w:rsid w:val="00E864F3"/>
    <w:rsid w:val="00E87CDA"/>
    <w:rsid w:val="00E95DA8"/>
    <w:rsid w:val="00E979F8"/>
    <w:rsid w:val="00EA27DF"/>
    <w:rsid w:val="00EA313F"/>
    <w:rsid w:val="00EA3F8F"/>
    <w:rsid w:val="00EA4590"/>
    <w:rsid w:val="00EA5036"/>
    <w:rsid w:val="00EA7074"/>
    <w:rsid w:val="00EB0EC6"/>
    <w:rsid w:val="00EB37B3"/>
    <w:rsid w:val="00EB7557"/>
    <w:rsid w:val="00EC11F3"/>
    <w:rsid w:val="00EC69EE"/>
    <w:rsid w:val="00EC78F7"/>
    <w:rsid w:val="00ED0DCA"/>
    <w:rsid w:val="00ED1885"/>
    <w:rsid w:val="00ED5BCA"/>
    <w:rsid w:val="00ED7551"/>
    <w:rsid w:val="00EE4517"/>
    <w:rsid w:val="00EE4F25"/>
    <w:rsid w:val="00EE7BC1"/>
    <w:rsid w:val="00EF0FC5"/>
    <w:rsid w:val="00EF50E3"/>
    <w:rsid w:val="00EF535A"/>
    <w:rsid w:val="00EF5D30"/>
    <w:rsid w:val="00EF68B3"/>
    <w:rsid w:val="00F003CA"/>
    <w:rsid w:val="00F055A6"/>
    <w:rsid w:val="00F10B85"/>
    <w:rsid w:val="00F1638A"/>
    <w:rsid w:val="00F2394B"/>
    <w:rsid w:val="00F24202"/>
    <w:rsid w:val="00F25E67"/>
    <w:rsid w:val="00F301DD"/>
    <w:rsid w:val="00F30566"/>
    <w:rsid w:val="00F34484"/>
    <w:rsid w:val="00F36F5E"/>
    <w:rsid w:val="00F41D0B"/>
    <w:rsid w:val="00F43E2B"/>
    <w:rsid w:val="00F4592E"/>
    <w:rsid w:val="00F45B26"/>
    <w:rsid w:val="00F46EB4"/>
    <w:rsid w:val="00F51BC3"/>
    <w:rsid w:val="00F54B2C"/>
    <w:rsid w:val="00F6477F"/>
    <w:rsid w:val="00F65F65"/>
    <w:rsid w:val="00F66807"/>
    <w:rsid w:val="00F731AD"/>
    <w:rsid w:val="00F76EDD"/>
    <w:rsid w:val="00F87C32"/>
    <w:rsid w:val="00F9106F"/>
    <w:rsid w:val="00F914F6"/>
    <w:rsid w:val="00F922F5"/>
    <w:rsid w:val="00F9323D"/>
    <w:rsid w:val="00F9739B"/>
    <w:rsid w:val="00FA094F"/>
    <w:rsid w:val="00FA41F8"/>
    <w:rsid w:val="00FB09F9"/>
    <w:rsid w:val="00FB11AB"/>
    <w:rsid w:val="00FB2EF6"/>
    <w:rsid w:val="00FC316A"/>
    <w:rsid w:val="00FC527A"/>
    <w:rsid w:val="00FD082F"/>
    <w:rsid w:val="00FD2516"/>
    <w:rsid w:val="00FD36F0"/>
    <w:rsid w:val="00FE118F"/>
    <w:rsid w:val="00FE6246"/>
    <w:rsid w:val="00FF0BE3"/>
    <w:rsid w:val="00FF0C91"/>
    <w:rsid w:val="00FF3321"/>
    <w:rsid w:val="00FF40A2"/>
    <w:rsid w:val="00FF4429"/>
    <w:rsid w:val="00FF7068"/>
    <w:rsid w:val="00FF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CA256"/>
  <w15:docId w15:val="{40068548-FDE8-43A7-860A-C971A1438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6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E63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0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DC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166D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E4343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E4343"/>
  </w:style>
  <w:style w:type="character" w:customStyle="1" w:styleId="EndNoteBibliographyTitleChar">
    <w:name w:val="EndNote Bibliography Title Char"/>
    <w:basedOn w:val="NoSpacingChar"/>
    <w:link w:val="EndNoteBibliographyTitle"/>
    <w:rsid w:val="001E43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43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E434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6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3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3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C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7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769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715"/>
  </w:style>
  <w:style w:type="paragraph" w:styleId="Footer">
    <w:name w:val="footer"/>
    <w:basedOn w:val="Normal"/>
    <w:link w:val="Foot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497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503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72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9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396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12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435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41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97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62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37B26-64E7-498B-A6D8-08BC427B9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SDOH</Company>
  <LinksUpToDate>false</LinksUpToDate>
  <CharactersWithSpaces>2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 Lazariu</dc:creator>
  <cp:keywords/>
  <dc:description/>
  <cp:lastModifiedBy>Victoria G Lazariu</cp:lastModifiedBy>
  <cp:revision>2</cp:revision>
  <cp:lastPrinted>2016-03-08T15:49:00Z</cp:lastPrinted>
  <dcterms:created xsi:type="dcterms:W3CDTF">2016-11-18T21:15:00Z</dcterms:created>
  <dcterms:modified xsi:type="dcterms:W3CDTF">2016-11-18T21:15:00Z</dcterms:modified>
</cp:coreProperties>
</file>